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38A45" w14:textId="6FD5F34E" w:rsidR="00697009" w:rsidRDefault="00697009" w:rsidP="009A49AE">
      <w:pPr>
        <w:spacing w:line="240" w:lineRule="auto"/>
        <w:ind w:left="360"/>
        <w:jc w:val="center"/>
        <w:rPr>
          <w:b/>
          <w:bCs/>
        </w:rPr>
      </w:pPr>
      <w:r>
        <w:rPr>
          <w:b/>
          <w:bCs/>
        </w:rPr>
        <w:t>Supplementary material 2</w:t>
      </w:r>
    </w:p>
    <w:p w14:paraId="3C937527" w14:textId="61C9DD84" w:rsidR="00465A59" w:rsidRDefault="00E304A2" w:rsidP="004945CC">
      <w:pPr>
        <w:spacing w:line="240" w:lineRule="auto"/>
        <w:ind w:left="360"/>
        <w:rPr>
          <w:b/>
          <w:bCs/>
        </w:rPr>
      </w:pPr>
      <w:r>
        <w:rPr>
          <w:b/>
          <w:bCs/>
        </w:rPr>
        <w:t xml:space="preserve">S1. </w:t>
      </w:r>
      <w:r w:rsidR="00465A59" w:rsidRPr="00D6166E">
        <w:rPr>
          <w:b/>
          <w:bCs/>
        </w:rPr>
        <w:t xml:space="preserve">Countries </w:t>
      </w:r>
      <w:r w:rsidR="008826E2">
        <w:rPr>
          <w:b/>
          <w:bCs/>
        </w:rPr>
        <w:t xml:space="preserve">included or </w:t>
      </w:r>
      <w:r w:rsidR="00465A59" w:rsidRPr="00D6166E">
        <w:rPr>
          <w:b/>
          <w:bCs/>
        </w:rPr>
        <w:t xml:space="preserve">excluded from the </w:t>
      </w:r>
      <w:r w:rsidR="00D6166E" w:rsidRPr="00D6166E">
        <w:rPr>
          <w:b/>
          <w:bCs/>
        </w:rPr>
        <w:t>“</w:t>
      </w:r>
      <w:r w:rsidR="00C6596C">
        <w:rPr>
          <w:b/>
          <w:bCs/>
        </w:rPr>
        <w:t>healthcare cost</w:t>
      </w:r>
      <w:r w:rsidR="00D6166E" w:rsidRPr="00D6166E">
        <w:rPr>
          <w:b/>
          <w:bCs/>
        </w:rPr>
        <w:t xml:space="preserve"> model” due to missingness in one or more of the variables included in the model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599"/>
        <w:gridCol w:w="4617"/>
      </w:tblGrid>
      <w:tr w:rsidR="00DB6A04" w14:paraId="427FFDB0" w14:textId="77777777" w:rsidTr="008826E2">
        <w:tc>
          <w:tcPr>
            <w:tcW w:w="4788" w:type="dxa"/>
          </w:tcPr>
          <w:p w14:paraId="357C5F0A" w14:textId="2ABD9D31" w:rsidR="008826E2" w:rsidRDefault="008826E2" w:rsidP="004945CC">
            <w:pPr>
              <w:rPr>
                <w:b/>
                <w:bCs/>
              </w:rPr>
            </w:pPr>
            <w:r>
              <w:rPr>
                <w:b/>
                <w:bCs/>
              </w:rPr>
              <w:t>Excluded</w:t>
            </w:r>
          </w:p>
        </w:tc>
        <w:tc>
          <w:tcPr>
            <w:tcW w:w="4788" w:type="dxa"/>
          </w:tcPr>
          <w:p w14:paraId="7F56DD98" w14:textId="577CC216" w:rsidR="008826E2" w:rsidRPr="008826E2" w:rsidRDefault="008826E2" w:rsidP="004945CC">
            <w:pPr>
              <w:rPr>
                <w:b/>
                <w:bCs/>
              </w:rPr>
            </w:pPr>
            <w:r w:rsidRPr="008826E2">
              <w:rPr>
                <w:b/>
                <w:bCs/>
              </w:rPr>
              <w:t>Included</w:t>
            </w:r>
          </w:p>
        </w:tc>
      </w:tr>
      <w:tr w:rsidR="00DB6A04" w14:paraId="7E4604E8" w14:textId="77777777" w:rsidTr="008826E2">
        <w:tc>
          <w:tcPr>
            <w:tcW w:w="4788" w:type="dxa"/>
          </w:tcPr>
          <w:p w14:paraId="185EBC17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 xml:space="preserve">Bolivia </w:t>
            </w:r>
          </w:p>
          <w:p w14:paraId="05627FD9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>Cook Islands</w:t>
            </w:r>
          </w:p>
          <w:p w14:paraId="2ECF51DE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>Cuba</w:t>
            </w:r>
          </w:p>
          <w:p w14:paraId="628487AA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>North Korea</w:t>
            </w:r>
          </w:p>
          <w:p w14:paraId="115572AE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>Egypt</w:t>
            </w:r>
          </w:p>
          <w:p w14:paraId="161D4299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>Equatorial Guinea</w:t>
            </w:r>
          </w:p>
          <w:p w14:paraId="7B90A2B2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>Kyrgyzstan</w:t>
            </w:r>
          </w:p>
          <w:p w14:paraId="76BE92ED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 xml:space="preserve">Lao </w:t>
            </w:r>
          </w:p>
          <w:p w14:paraId="08178F81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>Libya</w:t>
            </w:r>
          </w:p>
          <w:p w14:paraId="0AE8EFA7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>Montenegro</w:t>
            </w:r>
          </w:p>
          <w:p w14:paraId="253E9E74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>Niue</w:t>
            </w:r>
          </w:p>
          <w:p w14:paraId="6E51983D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>South Korea</w:t>
            </w:r>
          </w:p>
          <w:p w14:paraId="4B4A3CAB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>Moldova</w:t>
            </w:r>
          </w:p>
          <w:p w14:paraId="7A064429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>Slovakia</w:t>
            </w:r>
          </w:p>
          <w:p w14:paraId="5D71C324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>Somalia</w:t>
            </w:r>
          </w:p>
          <w:p w14:paraId="70582BCB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>South Sudan</w:t>
            </w:r>
          </w:p>
          <w:p w14:paraId="01950449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>Syrian</w:t>
            </w:r>
          </w:p>
          <w:p w14:paraId="4CD2099C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>Vietnam</w:t>
            </w:r>
          </w:p>
          <w:p w14:paraId="30C77C24" w14:textId="77777777" w:rsidR="008826E2" w:rsidRDefault="008826E2" w:rsidP="004945CC">
            <w:pPr>
              <w:pStyle w:val="ListParagraph"/>
              <w:numPr>
                <w:ilvl w:val="0"/>
                <w:numId w:val="3"/>
              </w:numPr>
            </w:pPr>
            <w:r>
              <w:t>Yemen</w:t>
            </w:r>
          </w:p>
          <w:p w14:paraId="43343150" w14:textId="77777777" w:rsidR="008826E2" w:rsidRDefault="008826E2" w:rsidP="004945CC">
            <w:pPr>
              <w:rPr>
                <w:b/>
                <w:bCs/>
              </w:rPr>
            </w:pPr>
          </w:p>
        </w:tc>
        <w:tc>
          <w:tcPr>
            <w:tcW w:w="4788" w:type="dxa"/>
          </w:tcPr>
          <w:p w14:paraId="23D88161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Côte d’Ivoire</w:t>
            </w:r>
          </w:p>
          <w:p w14:paraId="403DA346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Afghanistan</w:t>
            </w:r>
          </w:p>
          <w:p w14:paraId="23DD2620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Albania</w:t>
            </w:r>
          </w:p>
          <w:p w14:paraId="3A63CABF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Algeria</w:t>
            </w:r>
          </w:p>
          <w:p w14:paraId="1A457D3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Andorra</w:t>
            </w:r>
          </w:p>
          <w:p w14:paraId="6914101C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Angola</w:t>
            </w:r>
          </w:p>
          <w:p w14:paraId="6493A1BB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Antigua and Barbuda</w:t>
            </w:r>
          </w:p>
          <w:p w14:paraId="3F03B5B8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Argentina</w:t>
            </w:r>
          </w:p>
          <w:p w14:paraId="6287BD21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Armenia</w:t>
            </w:r>
          </w:p>
          <w:p w14:paraId="6CB1F649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Australia</w:t>
            </w:r>
          </w:p>
          <w:p w14:paraId="0270E0F0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Austria</w:t>
            </w:r>
          </w:p>
          <w:p w14:paraId="5F8CA5E2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Azerbaijan</w:t>
            </w:r>
          </w:p>
          <w:p w14:paraId="141907F1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Bahamas</w:t>
            </w:r>
          </w:p>
          <w:p w14:paraId="0DDFEBAD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Bahrain</w:t>
            </w:r>
          </w:p>
          <w:p w14:paraId="7B3266D1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Bangladesh</w:t>
            </w:r>
          </w:p>
          <w:p w14:paraId="1E89B3E9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Barbados</w:t>
            </w:r>
          </w:p>
          <w:p w14:paraId="1658A616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Belarus</w:t>
            </w:r>
          </w:p>
          <w:p w14:paraId="40AE836A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Belgium</w:t>
            </w:r>
          </w:p>
          <w:p w14:paraId="2220CF6F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Belize</w:t>
            </w:r>
          </w:p>
          <w:p w14:paraId="7DD2B306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Benin</w:t>
            </w:r>
          </w:p>
          <w:p w14:paraId="1DC0220D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Bhutan</w:t>
            </w:r>
          </w:p>
          <w:p w14:paraId="1B2BFA98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Bosnia and Herzegovina</w:t>
            </w:r>
          </w:p>
          <w:p w14:paraId="0D2848CA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Botswana</w:t>
            </w:r>
          </w:p>
          <w:p w14:paraId="26E05CDE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Brazil</w:t>
            </w:r>
          </w:p>
          <w:p w14:paraId="4726DA9F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Brunei Darussalam</w:t>
            </w:r>
          </w:p>
          <w:p w14:paraId="64FD5459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Bulgaria</w:t>
            </w:r>
          </w:p>
          <w:p w14:paraId="710549D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Burkina Faso</w:t>
            </w:r>
          </w:p>
          <w:p w14:paraId="7D35CB5B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Burundi</w:t>
            </w:r>
          </w:p>
          <w:p w14:paraId="0C8735F5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Cabo Verde</w:t>
            </w:r>
          </w:p>
          <w:p w14:paraId="1681F1C6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Cambodia</w:t>
            </w:r>
          </w:p>
          <w:p w14:paraId="14400BD6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Cameroon</w:t>
            </w:r>
          </w:p>
          <w:p w14:paraId="32259509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Canada</w:t>
            </w:r>
          </w:p>
          <w:p w14:paraId="5A80CCE7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Central African Republic</w:t>
            </w:r>
          </w:p>
          <w:p w14:paraId="40EDE4B7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Chad</w:t>
            </w:r>
          </w:p>
          <w:p w14:paraId="3C319A3C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Chile</w:t>
            </w:r>
          </w:p>
          <w:p w14:paraId="332D6442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China</w:t>
            </w:r>
          </w:p>
          <w:p w14:paraId="1AD8C863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Colombia</w:t>
            </w:r>
          </w:p>
          <w:p w14:paraId="1231E8E7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Comoros</w:t>
            </w:r>
          </w:p>
          <w:p w14:paraId="340C440E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Congo</w:t>
            </w:r>
          </w:p>
          <w:p w14:paraId="0F69C396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Costa Rica</w:t>
            </w:r>
          </w:p>
          <w:p w14:paraId="704483FE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Croatia</w:t>
            </w:r>
          </w:p>
          <w:p w14:paraId="0B61F61F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Cyprus</w:t>
            </w:r>
          </w:p>
          <w:p w14:paraId="769383D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lastRenderedPageBreak/>
              <w:t>Czechia</w:t>
            </w:r>
          </w:p>
          <w:p w14:paraId="42086268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Democratic Republic of the Congo</w:t>
            </w:r>
          </w:p>
          <w:p w14:paraId="108595E9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Denmark</w:t>
            </w:r>
          </w:p>
          <w:p w14:paraId="3F482358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Djibouti</w:t>
            </w:r>
          </w:p>
          <w:p w14:paraId="3DCAD04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Dominica</w:t>
            </w:r>
          </w:p>
          <w:p w14:paraId="7036B603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Dominican Republic</w:t>
            </w:r>
          </w:p>
          <w:p w14:paraId="22FBC8A0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Ecuador</w:t>
            </w:r>
          </w:p>
          <w:p w14:paraId="6D452E9E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El Salvador</w:t>
            </w:r>
          </w:p>
          <w:p w14:paraId="2AF5E6D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Eritrea</w:t>
            </w:r>
          </w:p>
          <w:p w14:paraId="2B976E2D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Estonia</w:t>
            </w:r>
          </w:p>
          <w:p w14:paraId="7A43E64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Eswatini</w:t>
            </w:r>
          </w:p>
          <w:p w14:paraId="67EA76E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Ethiopia</w:t>
            </w:r>
          </w:p>
          <w:p w14:paraId="3E5B2E3A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Fiji</w:t>
            </w:r>
          </w:p>
          <w:p w14:paraId="7F8C960F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Finland</w:t>
            </w:r>
          </w:p>
          <w:p w14:paraId="05359D36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France</w:t>
            </w:r>
          </w:p>
          <w:p w14:paraId="54F4929D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Gabon</w:t>
            </w:r>
          </w:p>
          <w:p w14:paraId="4A23192E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Gambia</w:t>
            </w:r>
          </w:p>
          <w:p w14:paraId="2930A09F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Georgia</w:t>
            </w:r>
          </w:p>
          <w:p w14:paraId="0275A859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Germany</w:t>
            </w:r>
          </w:p>
          <w:p w14:paraId="45889BC6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Ghana</w:t>
            </w:r>
          </w:p>
          <w:p w14:paraId="145F8820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Greece</w:t>
            </w:r>
          </w:p>
          <w:p w14:paraId="4CDB3508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Grenada</w:t>
            </w:r>
          </w:p>
          <w:p w14:paraId="39DB14D5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Guatemala</w:t>
            </w:r>
          </w:p>
          <w:p w14:paraId="24AE6A4C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Guinea</w:t>
            </w:r>
          </w:p>
          <w:p w14:paraId="17BCF73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Guinea-Bissau</w:t>
            </w:r>
          </w:p>
          <w:p w14:paraId="67751D1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Guyana</w:t>
            </w:r>
          </w:p>
          <w:p w14:paraId="7227F2B8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Haiti</w:t>
            </w:r>
          </w:p>
          <w:p w14:paraId="626CEF2B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Honduras</w:t>
            </w:r>
          </w:p>
          <w:p w14:paraId="41E490B0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Hungary</w:t>
            </w:r>
          </w:p>
          <w:p w14:paraId="6E5D9DF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Iceland</w:t>
            </w:r>
          </w:p>
          <w:p w14:paraId="7F2068EB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India</w:t>
            </w:r>
          </w:p>
          <w:p w14:paraId="57A8E443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Indonesia</w:t>
            </w:r>
          </w:p>
          <w:p w14:paraId="6233100D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Iran (Islamic Republic of)</w:t>
            </w:r>
          </w:p>
          <w:p w14:paraId="3D9B98DA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Iraq</w:t>
            </w:r>
          </w:p>
          <w:p w14:paraId="590373EB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Ireland</w:t>
            </w:r>
          </w:p>
          <w:p w14:paraId="441D415A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Israel</w:t>
            </w:r>
          </w:p>
          <w:p w14:paraId="6594D467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Italy</w:t>
            </w:r>
          </w:p>
          <w:p w14:paraId="66B25D77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Jamaica</w:t>
            </w:r>
          </w:p>
          <w:p w14:paraId="544A2035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Japan</w:t>
            </w:r>
          </w:p>
          <w:p w14:paraId="07BBB62F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Jordan</w:t>
            </w:r>
          </w:p>
          <w:p w14:paraId="23A236AC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Kazakhstan</w:t>
            </w:r>
          </w:p>
          <w:p w14:paraId="22B4BEFC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Kenya</w:t>
            </w:r>
          </w:p>
          <w:p w14:paraId="33FA811F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Kiribati</w:t>
            </w:r>
          </w:p>
          <w:p w14:paraId="00BDB3C2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Kuwait</w:t>
            </w:r>
          </w:p>
          <w:p w14:paraId="0C773BE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Latvia</w:t>
            </w:r>
          </w:p>
          <w:p w14:paraId="1A93D95F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Lebanon</w:t>
            </w:r>
          </w:p>
          <w:p w14:paraId="55835787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Lesotho</w:t>
            </w:r>
          </w:p>
          <w:p w14:paraId="520C3CF2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Liberia</w:t>
            </w:r>
          </w:p>
          <w:p w14:paraId="4405346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lastRenderedPageBreak/>
              <w:t>Lithuania</w:t>
            </w:r>
          </w:p>
          <w:p w14:paraId="74CC04E1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Luxembourg</w:t>
            </w:r>
          </w:p>
          <w:p w14:paraId="17FFCB08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Madagascar</w:t>
            </w:r>
          </w:p>
          <w:p w14:paraId="0686EE2C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Malawi</w:t>
            </w:r>
          </w:p>
          <w:p w14:paraId="281EF270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Malaysia</w:t>
            </w:r>
          </w:p>
          <w:p w14:paraId="72500FFB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Maldives</w:t>
            </w:r>
          </w:p>
          <w:p w14:paraId="43B1FB89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Mali</w:t>
            </w:r>
          </w:p>
          <w:p w14:paraId="4851DD6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Malta</w:t>
            </w:r>
          </w:p>
          <w:p w14:paraId="5B06896B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Marshall Islands</w:t>
            </w:r>
          </w:p>
          <w:p w14:paraId="6DC8B78B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Mauritania</w:t>
            </w:r>
          </w:p>
          <w:p w14:paraId="5B392F37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Mauritius</w:t>
            </w:r>
          </w:p>
          <w:p w14:paraId="61EB4CE2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Mexico</w:t>
            </w:r>
          </w:p>
          <w:p w14:paraId="3C50F63C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Micronesia (Federated States of)</w:t>
            </w:r>
          </w:p>
          <w:p w14:paraId="024793D2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Monaco</w:t>
            </w:r>
          </w:p>
          <w:p w14:paraId="47C84A51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Mongolia</w:t>
            </w:r>
          </w:p>
          <w:p w14:paraId="794B4E4F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Morocco</w:t>
            </w:r>
          </w:p>
          <w:p w14:paraId="2AEB025F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Mozambique</w:t>
            </w:r>
          </w:p>
          <w:p w14:paraId="12FC6B40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Myanmar</w:t>
            </w:r>
          </w:p>
          <w:p w14:paraId="316E6713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Namibia</w:t>
            </w:r>
          </w:p>
          <w:p w14:paraId="165A6AC2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Nauru</w:t>
            </w:r>
          </w:p>
          <w:p w14:paraId="57BC9A65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Nepal</w:t>
            </w:r>
          </w:p>
          <w:p w14:paraId="1847396B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Netherlands</w:t>
            </w:r>
          </w:p>
          <w:p w14:paraId="333C1755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New Zealand</w:t>
            </w:r>
          </w:p>
          <w:p w14:paraId="4BB1601E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Nicaragua</w:t>
            </w:r>
          </w:p>
          <w:p w14:paraId="770B5B41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Niger</w:t>
            </w:r>
          </w:p>
          <w:p w14:paraId="3A2D4CAC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Nigeria</w:t>
            </w:r>
          </w:p>
          <w:p w14:paraId="3AE18E2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North Macedonia</w:t>
            </w:r>
          </w:p>
          <w:p w14:paraId="62F49862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Norway</w:t>
            </w:r>
          </w:p>
          <w:p w14:paraId="63BB0C37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Oman</w:t>
            </w:r>
          </w:p>
          <w:p w14:paraId="04CFE778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Pakistan</w:t>
            </w:r>
          </w:p>
          <w:p w14:paraId="52046D82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Palau</w:t>
            </w:r>
          </w:p>
          <w:p w14:paraId="584684F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Panama</w:t>
            </w:r>
          </w:p>
          <w:p w14:paraId="79F69E09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Papua New Guinea</w:t>
            </w:r>
          </w:p>
          <w:p w14:paraId="3CB719CC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Paraguay</w:t>
            </w:r>
          </w:p>
          <w:p w14:paraId="0A778A6A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Peru</w:t>
            </w:r>
          </w:p>
          <w:p w14:paraId="71FD2535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Philippines</w:t>
            </w:r>
          </w:p>
          <w:p w14:paraId="234A3EEE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Poland</w:t>
            </w:r>
          </w:p>
          <w:p w14:paraId="5A714A19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Portugal</w:t>
            </w:r>
          </w:p>
          <w:p w14:paraId="1E1E6C98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Qatar</w:t>
            </w:r>
          </w:p>
          <w:p w14:paraId="21A6183C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Romania</w:t>
            </w:r>
          </w:p>
          <w:p w14:paraId="7368862A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Russian Federation</w:t>
            </w:r>
          </w:p>
          <w:p w14:paraId="15D643DF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Rwanda</w:t>
            </w:r>
          </w:p>
          <w:p w14:paraId="3ED2D091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aint Kitts and Nevis</w:t>
            </w:r>
          </w:p>
          <w:p w14:paraId="6F4AB91B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aint Lucia</w:t>
            </w:r>
          </w:p>
          <w:p w14:paraId="6B601A23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aint Vincent and the Grenadines</w:t>
            </w:r>
          </w:p>
          <w:p w14:paraId="47A6F01D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amoa</w:t>
            </w:r>
          </w:p>
          <w:p w14:paraId="4B25AEB1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an Marino</w:t>
            </w:r>
          </w:p>
          <w:p w14:paraId="77E6C9DC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ao Tome and Principe</w:t>
            </w:r>
          </w:p>
          <w:p w14:paraId="45D51697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lastRenderedPageBreak/>
              <w:t>Saudi Arabia</w:t>
            </w:r>
          </w:p>
          <w:p w14:paraId="45CBF39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enegal</w:t>
            </w:r>
          </w:p>
          <w:p w14:paraId="4AB65101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erbia</w:t>
            </w:r>
          </w:p>
          <w:p w14:paraId="7A057508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eychelles</w:t>
            </w:r>
          </w:p>
          <w:p w14:paraId="0FC8A870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ierra Leone</w:t>
            </w:r>
          </w:p>
          <w:p w14:paraId="60A699F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ingapore</w:t>
            </w:r>
          </w:p>
          <w:p w14:paraId="78FDCC6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lovenia</w:t>
            </w:r>
          </w:p>
          <w:p w14:paraId="5B444688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olomon Islands</w:t>
            </w:r>
          </w:p>
          <w:p w14:paraId="44D73B4D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outh Africa</w:t>
            </w:r>
          </w:p>
          <w:p w14:paraId="6ECE6539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pain</w:t>
            </w:r>
          </w:p>
          <w:p w14:paraId="0301FC5D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ri Lanka</w:t>
            </w:r>
          </w:p>
          <w:p w14:paraId="772C83A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udan</w:t>
            </w:r>
          </w:p>
          <w:p w14:paraId="28557FCC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uriname</w:t>
            </w:r>
          </w:p>
          <w:p w14:paraId="20174F15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weden</w:t>
            </w:r>
          </w:p>
          <w:p w14:paraId="6E9FF335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Switzerland</w:t>
            </w:r>
          </w:p>
          <w:p w14:paraId="0200CFC2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Tajikistan</w:t>
            </w:r>
          </w:p>
          <w:p w14:paraId="6995D76D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Thailand</w:t>
            </w:r>
          </w:p>
          <w:p w14:paraId="7EE8728D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Timor-Leste</w:t>
            </w:r>
          </w:p>
          <w:p w14:paraId="2BBE901E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Togo</w:t>
            </w:r>
          </w:p>
          <w:p w14:paraId="1B4E6870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Tonga</w:t>
            </w:r>
          </w:p>
          <w:p w14:paraId="152FF807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Trinidad and Tobago</w:t>
            </w:r>
          </w:p>
          <w:p w14:paraId="1444989C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Tunisia</w:t>
            </w:r>
          </w:p>
          <w:p w14:paraId="7989817E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Turkey</w:t>
            </w:r>
          </w:p>
          <w:p w14:paraId="5F134580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Turkmenistan</w:t>
            </w:r>
          </w:p>
          <w:p w14:paraId="0CC06614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Tuvalu</w:t>
            </w:r>
          </w:p>
          <w:p w14:paraId="4104125C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Uganda</w:t>
            </w:r>
          </w:p>
          <w:p w14:paraId="6201A7FE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Ukraine</w:t>
            </w:r>
          </w:p>
          <w:p w14:paraId="292661EC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United Arab Emirates</w:t>
            </w:r>
          </w:p>
          <w:p w14:paraId="66BB2CB9" w14:textId="77777777" w:rsidR="00DB6A04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United Kingdom of Great Britain and Northern Ireland</w:t>
            </w:r>
          </w:p>
          <w:p w14:paraId="78C12D11" w14:textId="77777777" w:rsidR="00DA2355" w:rsidRDefault="008826E2" w:rsidP="00DB6A04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United Republic of Tanzania</w:t>
            </w:r>
          </w:p>
          <w:p w14:paraId="4DCAF9EB" w14:textId="77777777" w:rsidR="00DA2355" w:rsidRDefault="008826E2" w:rsidP="00DA2355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United States of America</w:t>
            </w:r>
          </w:p>
          <w:p w14:paraId="5CDF118D" w14:textId="77777777" w:rsidR="00DA2355" w:rsidRDefault="008826E2" w:rsidP="00DA2355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Uruguay</w:t>
            </w:r>
          </w:p>
          <w:p w14:paraId="0A5FD470" w14:textId="77777777" w:rsidR="00DA2355" w:rsidRDefault="008826E2" w:rsidP="00DA2355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Uzbekistan</w:t>
            </w:r>
          </w:p>
          <w:p w14:paraId="409A3EA2" w14:textId="77777777" w:rsidR="00DA2355" w:rsidRDefault="008826E2" w:rsidP="00DA2355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Vanuatu</w:t>
            </w:r>
          </w:p>
          <w:p w14:paraId="37D0B6F4" w14:textId="77777777" w:rsidR="00DA2355" w:rsidRDefault="008826E2" w:rsidP="00DA2355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Venezuela (Bolivarian Republic of)</w:t>
            </w:r>
          </w:p>
          <w:p w14:paraId="0E972924" w14:textId="77777777" w:rsidR="00DA2355" w:rsidRDefault="008826E2" w:rsidP="00DA2355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Zambia</w:t>
            </w:r>
          </w:p>
          <w:p w14:paraId="4454A4E0" w14:textId="6B8CAB5E" w:rsidR="008826E2" w:rsidRPr="008826E2" w:rsidRDefault="008826E2" w:rsidP="00DA2355">
            <w:pPr>
              <w:pStyle w:val="ListParagraph"/>
              <w:numPr>
                <w:ilvl w:val="0"/>
                <w:numId w:val="7"/>
              </w:numPr>
              <w:ind w:left="848" w:hanging="488"/>
            </w:pPr>
            <w:r w:rsidRPr="008826E2">
              <w:t>Zimbabwe</w:t>
            </w:r>
          </w:p>
        </w:tc>
      </w:tr>
    </w:tbl>
    <w:p w14:paraId="07DFA04C" w14:textId="77777777" w:rsidR="008826E2" w:rsidRPr="00D6166E" w:rsidRDefault="008826E2" w:rsidP="004945CC">
      <w:pPr>
        <w:spacing w:line="240" w:lineRule="auto"/>
        <w:ind w:left="360"/>
        <w:rPr>
          <w:b/>
          <w:bCs/>
        </w:rPr>
      </w:pPr>
    </w:p>
    <w:p w14:paraId="5D6EB7BC" w14:textId="2FE8B359" w:rsidR="00E304A2" w:rsidRPr="006F2F14" w:rsidRDefault="00E304A2" w:rsidP="004945CC">
      <w:pPr>
        <w:spacing w:line="240" w:lineRule="auto"/>
        <w:rPr>
          <w:b/>
          <w:bCs/>
        </w:rPr>
      </w:pPr>
      <w:r w:rsidRPr="006F2F14">
        <w:rPr>
          <w:b/>
          <w:bCs/>
        </w:rPr>
        <w:t xml:space="preserve">S2. </w:t>
      </w:r>
      <w:r w:rsidR="0098442A" w:rsidRPr="006F2F14">
        <w:rPr>
          <w:b/>
          <w:bCs/>
        </w:rPr>
        <w:t xml:space="preserve">Comparing the regional distribution of </w:t>
      </w:r>
      <w:r w:rsidR="005C3E65" w:rsidRPr="006F2F14">
        <w:rPr>
          <w:b/>
          <w:bCs/>
        </w:rPr>
        <w:t xml:space="preserve">the 19 </w:t>
      </w:r>
      <w:r w:rsidR="0098442A" w:rsidRPr="006F2F14">
        <w:rPr>
          <w:b/>
          <w:bCs/>
        </w:rPr>
        <w:t xml:space="preserve">countries </w:t>
      </w:r>
      <w:r w:rsidR="005C3E65" w:rsidRPr="006F2F14">
        <w:rPr>
          <w:b/>
          <w:bCs/>
        </w:rPr>
        <w:t>excluded from the “</w:t>
      </w:r>
      <w:r w:rsidR="00C6596C">
        <w:rPr>
          <w:b/>
          <w:bCs/>
        </w:rPr>
        <w:t>healthcare cost</w:t>
      </w:r>
      <w:r w:rsidR="005C3E65" w:rsidRPr="006F2F14">
        <w:rPr>
          <w:b/>
          <w:bCs/>
        </w:rPr>
        <w:t xml:space="preserve"> model” with those included in the model</w:t>
      </w: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2079"/>
        <w:gridCol w:w="740"/>
        <w:gridCol w:w="1324"/>
        <w:gridCol w:w="1988"/>
        <w:gridCol w:w="1449"/>
        <w:gridCol w:w="1349"/>
        <w:gridCol w:w="1439"/>
      </w:tblGrid>
      <w:tr w:rsidR="008E6782" w14:paraId="4233A1B9" w14:textId="77777777" w:rsidTr="008E6782">
        <w:trPr>
          <w:trHeight w:val="584"/>
        </w:trPr>
        <w:tc>
          <w:tcPr>
            <w:tcW w:w="2080" w:type="dxa"/>
          </w:tcPr>
          <w:p w14:paraId="21231132" w14:textId="77777777" w:rsidR="008E6782" w:rsidRDefault="008E6782" w:rsidP="004945CC"/>
        </w:tc>
        <w:tc>
          <w:tcPr>
            <w:tcW w:w="735" w:type="dxa"/>
          </w:tcPr>
          <w:p w14:paraId="59576F7F" w14:textId="30DCBACF" w:rsidR="008E6782" w:rsidRDefault="008E6782" w:rsidP="004945CC">
            <w:r w:rsidRPr="00DC6730">
              <w:t xml:space="preserve">Africa   </w:t>
            </w:r>
          </w:p>
        </w:tc>
        <w:tc>
          <w:tcPr>
            <w:tcW w:w="1324" w:type="dxa"/>
          </w:tcPr>
          <w:p w14:paraId="0A5D4E28" w14:textId="351E7FF3" w:rsidR="008E6782" w:rsidRDefault="008E6782" w:rsidP="004945CC">
            <w:r w:rsidRPr="00DC6730">
              <w:t xml:space="preserve">Americas </w:t>
            </w:r>
          </w:p>
        </w:tc>
        <w:tc>
          <w:tcPr>
            <w:tcW w:w="1989" w:type="dxa"/>
          </w:tcPr>
          <w:p w14:paraId="388C010A" w14:textId="1D98FC0C" w:rsidR="008E6782" w:rsidRDefault="008E6782" w:rsidP="004945CC">
            <w:r w:rsidRPr="00DC6730">
              <w:t xml:space="preserve">Eastern Mediterranean     </w:t>
            </w:r>
          </w:p>
        </w:tc>
        <w:tc>
          <w:tcPr>
            <w:tcW w:w="1450" w:type="dxa"/>
          </w:tcPr>
          <w:p w14:paraId="6E10B26C" w14:textId="25126844" w:rsidR="008E6782" w:rsidRDefault="008E6782" w:rsidP="004945CC">
            <w:r w:rsidRPr="00DC6730">
              <w:t xml:space="preserve">Europe </w:t>
            </w:r>
          </w:p>
        </w:tc>
        <w:tc>
          <w:tcPr>
            <w:tcW w:w="1350" w:type="dxa"/>
          </w:tcPr>
          <w:p w14:paraId="1199D89E" w14:textId="4E36C042" w:rsidR="008E6782" w:rsidRDefault="008E6782" w:rsidP="004945CC">
            <w:r w:rsidRPr="00DC6730">
              <w:t>South-East Asia</w:t>
            </w:r>
          </w:p>
        </w:tc>
        <w:tc>
          <w:tcPr>
            <w:tcW w:w="1440" w:type="dxa"/>
          </w:tcPr>
          <w:p w14:paraId="5617D0C8" w14:textId="38559B7E" w:rsidR="008E6782" w:rsidRDefault="008E6782" w:rsidP="004945CC">
            <w:r>
              <w:t>Western Pacific</w:t>
            </w:r>
          </w:p>
        </w:tc>
      </w:tr>
      <w:tr w:rsidR="008E6782" w14:paraId="0B82BAC5" w14:textId="77777777" w:rsidTr="008E6782">
        <w:trPr>
          <w:trHeight w:val="807"/>
        </w:trPr>
        <w:tc>
          <w:tcPr>
            <w:tcW w:w="2080" w:type="dxa"/>
          </w:tcPr>
          <w:p w14:paraId="6A3B4BC3" w14:textId="1A7BFF38" w:rsidR="008E6782" w:rsidRDefault="008E6782" w:rsidP="004945CC">
            <w:r>
              <w:t>Excluded from the model</w:t>
            </w:r>
            <w:r w:rsidR="00CF5EEE">
              <w:t xml:space="preserve"> (n, %)</w:t>
            </w:r>
          </w:p>
        </w:tc>
        <w:tc>
          <w:tcPr>
            <w:tcW w:w="735" w:type="dxa"/>
          </w:tcPr>
          <w:p w14:paraId="7FD6575F" w14:textId="663CA739" w:rsidR="008E6782" w:rsidRDefault="00CF5EEE" w:rsidP="004945CC">
            <w:r w:rsidRPr="00CF5EEE">
              <w:t xml:space="preserve">2 </w:t>
            </w:r>
            <w:r w:rsidR="000141FF">
              <w:t>(4.3)</w:t>
            </w:r>
            <w:r w:rsidRPr="00CF5EEE">
              <w:t xml:space="preserve">    </w:t>
            </w:r>
          </w:p>
        </w:tc>
        <w:tc>
          <w:tcPr>
            <w:tcW w:w="1324" w:type="dxa"/>
          </w:tcPr>
          <w:p w14:paraId="5CE2C80D" w14:textId="581FD972" w:rsidR="008E6782" w:rsidRDefault="00CF5EEE" w:rsidP="004945CC">
            <w:r w:rsidRPr="00CF5EEE">
              <w:t>2</w:t>
            </w:r>
            <w:r w:rsidR="009B0F16">
              <w:t xml:space="preserve"> (5.7)</w:t>
            </w:r>
            <w:r w:rsidRPr="00CF5EEE">
              <w:t xml:space="preserve">             </w:t>
            </w:r>
          </w:p>
        </w:tc>
        <w:tc>
          <w:tcPr>
            <w:tcW w:w="1989" w:type="dxa"/>
          </w:tcPr>
          <w:p w14:paraId="03219456" w14:textId="4F7951A5" w:rsidR="008E6782" w:rsidRDefault="00CF5EEE" w:rsidP="004945CC">
            <w:r w:rsidRPr="00CF5EEE">
              <w:t xml:space="preserve">5 </w:t>
            </w:r>
            <w:r w:rsidR="009B0F16">
              <w:t>(23.8)</w:t>
            </w:r>
            <w:r w:rsidRPr="00CF5EEE">
              <w:t xml:space="preserve"> </w:t>
            </w:r>
          </w:p>
        </w:tc>
        <w:tc>
          <w:tcPr>
            <w:tcW w:w="1450" w:type="dxa"/>
          </w:tcPr>
          <w:p w14:paraId="3A445327" w14:textId="78308032" w:rsidR="008E6782" w:rsidRDefault="00CF5EEE" w:rsidP="004945CC">
            <w:r w:rsidRPr="00CF5EEE">
              <w:t xml:space="preserve">4 </w:t>
            </w:r>
            <w:r w:rsidR="00F974B2">
              <w:t>(7.5)</w:t>
            </w:r>
            <w:r w:rsidRPr="00CF5EEE">
              <w:t xml:space="preserve">         </w:t>
            </w:r>
          </w:p>
        </w:tc>
        <w:tc>
          <w:tcPr>
            <w:tcW w:w="1350" w:type="dxa"/>
          </w:tcPr>
          <w:p w14:paraId="6A36C394" w14:textId="433AA24D" w:rsidR="008E6782" w:rsidRDefault="00CF5EEE" w:rsidP="004945CC">
            <w:r w:rsidRPr="00CF5EEE">
              <w:t xml:space="preserve">  1</w:t>
            </w:r>
            <w:r w:rsidR="00F974B2">
              <w:t xml:space="preserve"> (9.1)</w:t>
            </w:r>
            <w:r w:rsidRPr="00CF5EEE">
              <w:t xml:space="preserve">               </w:t>
            </w:r>
          </w:p>
        </w:tc>
        <w:tc>
          <w:tcPr>
            <w:tcW w:w="1440" w:type="dxa"/>
          </w:tcPr>
          <w:p w14:paraId="51F9EF63" w14:textId="19328E48" w:rsidR="008E6782" w:rsidRDefault="00CF5EEE" w:rsidP="004945CC">
            <w:r>
              <w:t>5</w:t>
            </w:r>
            <w:r w:rsidR="0005300B">
              <w:t xml:space="preserve"> (18.5)</w:t>
            </w:r>
          </w:p>
        </w:tc>
      </w:tr>
      <w:tr w:rsidR="008E6782" w14:paraId="0A7082A6" w14:textId="77777777" w:rsidTr="008E6782">
        <w:trPr>
          <w:trHeight w:val="807"/>
        </w:trPr>
        <w:tc>
          <w:tcPr>
            <w:tcW w:w="2080" w:type="dxa"/>
          </w:tcPr>
          <w:p w14:paraId="3143D36F" w14:textId="7F8F67AD" w:rsidR="008E6782" w:rsidRDefault="008E6782" w:rsidP="004945CC">
            <w:r>
              <w:lastRenderedPageBreak/>
              <w:t>Included in the model</w:t>
            </w:r>
            <w:r w:rsidR="00CF5EEE">
              <w:t xml:space="preserve"> (n, %)</w:t>
            </w:r>
          </w:p>
        </w:tc>
        <w:tc>
          <w:tcPr>
            <w:tcW w:w="735" w:type="dxa"/>
          </w:tcPr>
          <w:p w14:paraId="12132830" w14:textId="4DA4AF85" w:rsidR="008E6782" w:rsidRDefault="00FC34E1" w:rsidP="004945CC">
            <w:r w:rsidRPr="00FC34E1">
              <w:t>45</w:t>
            </w:r>
            <w:r w:rsidR="0005300B">
              <w:t xml:space="preserve"> (95.7)</w:t>
            </w:r>
            <w:r w:rsidRPr="00FC34E1">
              <w:t xml:space="preserve">    </w:t>
            </w:r>
          </w:p>
        </w:tc>
        <w:tc>
          <w:tcPr>
            <w:tcW w:w="1324" w:type="dxa"/>
          </w:tcPr>
          <w:p w14:paraId="03F96B45" w14:textId="3B252EB3" w:rsidR="008E6782" w:rsidRDefault="00FC34E1" w:rsidP="004945CC">
            <w:r w:rsidRPr="00FC34E1">
              <w:t>33</w:t>
            </w:r>
            <w:r w:rsidR="0005300B">
              <w:t xml:space="preserve"> (</w:t>
            </w:r>
            <w:r w:rsidR="002037DF">
              <w:t>94.3)</w:t>
            </w:r>
            <w:r w:rsidRPr="00FC34E1">
              <w:t xml:space="preserve">               </w:t>
            </w:r>
          </w:p>
        </w:tc>
        <w:tc>
          <w:tcPr>
            <w:tcW w:w="1989" w:type="dxa"/>
          </w:tcPr>
          <w:p w14:paraId="1294E187" w14:textId="56272785" w:rsidR="008E6782" w:rsidRDefault="00FC34E1" w:rsidP="004945CC">
            <w:r w:rsidRPr="00FC34E1">
              <w:t xml:space="preserve">16 </w:t>
            </w:r>
            <w:r w:rsidR="002037DF">
              <w:t>(76.2)</w:t>
            </w:r>
            <w:r w:rsidRPr="00FC34E1">
              <w:t xml:space="preserve">    </w:t>
            </w:r>
          </w:p>
        </w:tc>
        <w:tc>
          <w:tcPr>
            <w:tcW w:w="1450" w:type="dxa"/>
          </w:tcPr>
          <w:p w14:paraId="749CB901" w14:textId="1AB2F72D" w:rsidR="008E6782" w:rsidRDefault="00FC34E1" w:rsidP="004945CC">
            <w:r w:rsidRPr="00FC34E1">
              <w:t xml:space="preserve">49 </w:t>
            </w:r>
            <w:r w:rsidR="002037DF">
              <w:t>(92.5)</w:t>
            </w:r>
            <w:r w:rsidRPr="00FC34E1">
              <w:t xml:space="preserve">         </w:t>
            </w:r>
          </w:p>
        </w:tc>
        <w:tc>
          <w:tcPr>
            <w:tcW w:w="1350" w:type="dxa"/>
          </w:tcPr>
          <w:p w14:paraId="3B7247B6" w14:textId="37A3D1D9" w:rsidR="008E6782" w:rsidRDefault="00FC34E1" w:rsidP="004945CC">
            <w:r w:rsidRPr="00FC34E1">
              <w:t>10</w:t>
            </w:r>
            <w:r w:rsidR="002037DF">
              <w:t xml:space="preserve"> (90.1)</w:t>
            </w:r>
            <w:r w:rsidRPr="00FC34E1">
              <w:t xml:space="preserve">              </w:t>
            </w:r>
          </w:p>
        </w:tc>
        <w:tc>
          <w:tcPr>
            <w:tcW w:w="1440" w:type="dxa"/>
          </w:tcPr>
          <w:p w14:paraId="2A35DDC5" w14:textId="2E9E7EF2" w:rsidR="008E6782" w:rsidRDefault="00FC34E1" w:rsidP="004945CC">
            <w:r w:rsidRPr="00FC34E1">
              <w:t>22</w:t>
            </w:r>
            <w:r w:rsidR="002037DF">
              <w:t xml:space="preserve"> (</w:t>
            </w:r>
            <w:r w:rsidR="007F5DF1">
              <w:t>81.5)</w:t>
            </w:r>
          </w:p>
        </w:tc>
      </w:tr>
    </w:tbl>
    <w:p w14:paraId="4B32F4F1" w14:textId="343ED195" w:rsidR="005C3E65" w:rsidRDefault="004C7976" w:rsidP="004945CC">
      <w:pPr>
        <w:spacing w:line="240" w:lineRule="auto"/>
      </w:pPr>
      <w:r>
        <w:t xml:space="preserve">P = </w:t>
      </w:r>
      <w:r w:rsidRPr="004C7976">
        <w:t>0.088</w:t>
      </w:r>
      <w:proofErr w:type="gramStart"/>
      <w:r>
        <w:t xml:space="preserve">,  </w:t>
      </w:r>
      <w:r w:rsidR="00446286" w:rsidRPr="00446286">
        <w:rPr>
          <w:i/>
          <w:iCs/>
        </w:rPr>
        <w:t>χ</w:t>
      </w:r>
      <w:proofErr w:type="gramEnd"/>
      <w:r w:rsidR="00446286" w:rsidRPr="00446286">
        <w:t>2=9.596</w:t>
      </w:r>
    </w:p>
    <w:p w14:paraId="7D857838" w14:textId="43753580" w:rsidR="00297953" w:rsidRPr="006F2F14" w:rsidRDefault="00297953" w:rsidP="004945CC">
      <w:pPr>
        <w:spacing w:line="240" w:lineRule="auto"/>
        <w:rPr>
          <w:b/>
          <w:bCs/>
        </w:rPr>
      </w:pPr>
      <w:r w:rsidRPr="006F2F14">
        <w:rPr>
          <w:b/>
          <w:bCs/>
        </w:rPr>
        <w:t>S3. Comparing the capacity of the 19 countries excluded from the “</w:t>
      </w:r>
      <w:r w:rsidR="00C6596C">
        <w:rPr>
          <w:b/>
          <w:bCs/>
        </w:rPr>
        <w:t>healthcare cost</w:t>
      </w:r>
      <w:r w:rsidRPr="006F2F14">
        <w:rPr>
          <w:b/>
          <w:bCs/>
        </w:rPr>
        <w:t xml:space="preserve"> model”</w:t>
      </w:r>
      <w:r w:rsidR="00F6324A" w:rsidRPr="006F2F14">
        <w:rPr>
          <w:b/>
          <w:bCs/>
        </w:rPr>
        <w:t xml:space="preserve"> to manage diabetes</w:t>
      </w:r>
      <w:r w:rsidRPr="006F2F14">
        <w:rPr>
          <w:b/>
          <w:bCs/>
        </w:rPr>
        <w:t xml:space="preserve"> with those included in the model</w:t>
      </w:r>
    </w:p>
    <w:tbl>
      <w:tblPr>
        <w:tblStyle w:val="TableGrid"/>
        <w:tblW w:w="9937" w:type="dxa"/>
        <w:tblLook w:val="04A0" w:firstRow="1" w:lastRow="0" w:firstColumn="1" w:lastColumn="0" w:noHBand="0" w:noVBand="1"/>
      </w:tblPr>
      <w:tblGrid>
        <w:gridCol w:w="4692"/>
        <w:gridCol w:w="2215"/>
        <w:gridCol w:w="3030"/>
      </w:tblGrid>
      <w:tr w:rsidR="00F6324A" w14:paraId="58347C78" w14:textId="77777777" w:rsidTr="00F6324A">
        <w:trPr>
          <w:trHeight w:val="415"/>
        </w:trPr>
        <w:tc>
          <w:tcPr>
            <w:tcW w:w="4692" w:type="dxa"/>
          </w:tcPr>
          <w:p w14:paraId="0461E519" w14:textId="77777777" w:rsidR="00F6324A" w:rsidRDefault="00F6324A" w:rsidP="004945CC"/>
        </w:tc>
        <w:tc>
          <w:tcPr>
            <w:tcW w:w="2215" w:type="dxa"/>
          </w:tcPr>
          <w:p w14:paraId="3A9EA129" w14:textId="1CCD239C" w:rsidR="00F6324A" w:rsidRDefault="00F6324A" w:rsidP="004945CC">
            <w:r>
              <w:t>High capacity</w:t>
            </w:r>
            <w:r w:rsidRPr="00DC6730">
              <w:t xml:space="preserve">   </w:t>
            </w:r>
          </w:p>
        </w:tc>
        <w:tc>
          <w:tcPr>
            <w:tcW w:w="3030" w:type="dxa"/>
          </w:tcPr>
          <w:p w14:paraId="72997AC2" w14:textId="1D73D4A6" w:rsidR="00F6324A" w:rsidRDefault="00F6324A" w:rsidP="004945CC">
            <w:r>
              <w:t>Low capacity</w:t>
            </w:r>
            <w:r w:rsidRPr="00DC6730">
              <w:t xml:space="preserve"> </w:t>
            </w:r>
          </w:p>
        </w:tc>
      </w:tr>
      <w:tr w:rsidR="00F6324A" w14:paraId="36B6DC2D" w14:textId="77777777" w:rsidTr="00F6324A">
        <w:trPr>
          <w:trHeight w:val="573"/>
        </w:trPr>
        <w:tc>
          <w:tcPr>
            <w:tcW w:w="4692" w:type="dxa"/>
          </w:tcPr>
          <w:p w14:paraId="7097F31D" w14:textId="77777777" w:rsidR="00F6324A" w:rsidRDefault="00F6324A" w:rsidP="004945CC">
            <w:r>
              <w:t>Excluded from the model (n, %)</w:t>
            </w:r>
          </w:p>
        </w:tc>
        <w:tc>
          <w:tcPr>
            <w:tcW w:w="2215" w:type="dxa"/>
          </w:tcPr>
          <w:p w14:paraId="1056927A" w14:textId="75BBD515" w:rsidR="00F6324A" w:rsidRDefault="00786D82" w:rsidP="004945CC">
            <w:r>
              <w:t>15</w:t>
            </w:r>
            <w:r w:rsidR="004945CC">
              <w:t xml:space="preserve"> (8.8) </w:t>
            </w:r>
          </w:p>
        </w:tc>
        <w:tc>
          <w:tcPr>
            <w:tcW w:w="3030" w:type="dxa"/>
          </w:tcPr>
          <w:p w14:paraId="643E1E5F" w14:textId="39A65C02" w:rsidR="00F6324A" w:rsidRDefault="00786D82" w:rsidP="004945CC">
            <w:r>
              <w:t>4</w:t>
            </w:r>
            <w:r w:rsidR="00F6324A" w:rsidRPr="00CF5EEE">
              <w:t xml:space="preserve"> </w:t>
            </w:r>
            <w:r w:rsidR="00D50989">
              <w:t>(18.2)</w:t>
            </w:r>
            <w:r w:rsidR="00F6324A" w:rsidRPr="00CF5EEE">
              <w:t xml:space="preserve">        </w:t>
            </w:r>
          </w:p>
        </w:tc>
      </w:tr>
      <w:tr w:rsidR="00F6324A" w14:paraId="040292DF" w14:textId="77777777" w:rsidTr="00F6324A">
        <w:trPr>
          <w:trHeight w:val="573"/>
        </w:trPr>
        <w:tc>
          <w:tcPr>
            <w:tcW w:w="4692" w:type="dxa"/>
          </w:tcPr>
          <w:p w14:paraId="20298BD5" w14:textId="77777777" w:rsidR="00F6324A" w:rsidRDefault="00F6324A" w:rsidP="004945CC">
            <w:r>
              <w:t>Included in the model (n, %)</w:t>
            </w:r>
          </w:p>
        </w:tc>
        <w:tc>
          <w:tcPr>
            <w:tcW w:w="2215" w:type="dxa"/>
          </w:tcPr>
          <w:p w14:paraId="74E629EA" w14:textId="4CD4D929" w:rsidR="00F6324A" w:rsidRDefault="001F3BB5" w:rsidP="004945CC">
            <w:r>
              <w:t>156</w:t>
            </w:r>
            <w:r w:rsidR="004945CC">
              <w:t xml:space="preserve"> (91.2)</w:t>
            </w:r>
          </w:p>
        </w:tc>
        <w:tc>
          <w:tcPr>
            <w:tcW w:w="3030" w:type="dxa"/>
          </w:tcPr>
          <w:p w14:paraId="3CE2F769" w14:textId="32E180D5" w:rsidR="00F6324A" w:rsidRDefault="001F3BB5" w:rsidP="004945CC">
            <w:r>
              <w:t>18</w:t>
            </w:r>
            <w:r w:rsidR="00D50989">
              <w:t xml:space="preserve"> (</w:t>
            </w:r>
            <w:r w:rsidR="007775AB">
              <w:t>81.8)</w:t>
            </w:r>
            <w:r w:rsidR="00F6324A" w:rsidRPr="00FC34E1">
              <w:t xml:space="preserve">         </w:t>
            </w:r>
          </w:p>
        </w:tc>
      </w:tr>
    </w:tbl>
    <w:p w14:paraId="52E02F5A" w14:textId="410B79B7" w:rsidR="00297953" w:rsidRDefault="00BC6CB3" w:rsidP="004945CC">
      <w:pPr>
        <w:spacing w:line="240" w:lineRule="auto"/>
      </w:pPr>
      <w:r>
        <w:t xml:space="preserve">P = 0.163, </w:t>
      </w:r>
      <w:r w:rsidRPr="00BC6CB3">
        <w:t>χ2=1.945</w:t>
      </w:r>
    </w:p>
    <w:p w14:paraId="447D6226" w14:textId="77777777" w:rsidR="007D0C93" w:rsidRDefault="007D0C93" w:rsidP="004945CC">
      <w:pPr>
        <w:spacing w:line="240" w:lineRule="auto"/>
      </w:pPr>
    </w:p>
    <w:p w14:paraId="06693713" w14:textId="02BA5DA3" w:rsidR="007D0C93" w:rsidRDefault="007D0C93" w:rsidP="004945CC">
      <w:pPr>
        <w:spacing w:line="240" w:lineRule="auto"/>
        <w:rPr>
          <w:b/>
          <w:bCs/>
        </w:rPr>
      </w:pPr>
      <w:r>
        <w:rPr>
          <w:b/>
          <w:bCs/>
        </w:rPr>
        <w:t xml:space="preserve">S4. </w:t>
      </w:r>
      <w:r w:rsidRPr="00D6166E">
        <w:rPr>
          <w:b/>
          <w:bCs/>
        </w:rPr>
        <w:t xml:space="preserve">Countries </w:t>
      </w:r>
      <w:r w:rsidR="0027244E">
        <w:rPr>
          <w:b/>
          <w:bCs/>
        </w:rPr>
        <w:t xml:space="preserve">included or </w:t>
      </w:r>
      <w:r w:rsidRPr="00D6166E">
        <w:rPr>
          <w:b/>
          <w:bCs/>
        </w:rPr>
        <w:t>excluded from the “</w:t>
      </w:r>
      <w:r w:rsidR="00FB1BC5">
        <w:rPr>
          <w:b/>
          <w:bCs/>
        </w:rPr>
        <w:t>death</w:t>
      </w:r>
      <w:r w:rsidRPr="00D6166E">
        <w:rPr>
          <w:b/>
          <w:bCs/>
        </w:rPr>
        <w:t xml:space="preserve"> model” due to missingness in one or more of the variables included in the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F135D0" w14:paraId="4CC2093B" w14:textId="77777777" w:rsidTr="00F135D0">
        <w:tc>
          <w:tcPr>
            <w:tcW w:w="4788" w:type="dxa"/>
          </w:tcPr>
          <w:p w14:paraId="3AF6A2D2" w14:textId="4BE66B16" w:rsidR="00F135D0" w:rsidRDefault="00F135D0" w:rsidP="004945CC">
            <w:pPr>
              <w:rPr>
                <w:b/>
                <w:bCs/>
              </w:rPr>
            </w:pPr>
            <w:r>
              <w:rPr>
                <w:b/>
                <w:bCs/>
              </w:rPr>
              <w:t>Excluded</w:t>
            </w:r>
          </w:p>
        </w:tc>
        <w:tc>
          <w:tcPr>
            <w:tcW w:w="4788" w:type="dxa"/>
          </w:tcPr>
          <w:p w14:paraId="22D12696" w14:textId="2AA66AC9" w:rsidR="00F135D0" w:rsidRPr="00F135D0" w:rsidRDefault="00F135D0" w:rsidP="004945CC">
            <w:pPr>
              <w:rPr>
                <w:b/>
                <w:bCs/>
              </w:rPr>
            </w:pPr>
            <w:r>
              <w:rPr>
                <w:b/>
                <w:bCs/>
              </w:rPr>
              <w:t>Included</w:t>
            </w:r>
          </w:p>
        </w:tc>
      </w:tr>
      <w:tr w:rsidR="00F135D0" w14:paraId="77FC5B55" w14:textId="77777777" w:rsidTr="00F135D0">
        <w:tc>
          <w:tcPr>
            <w:tcW w:w="4788" w:type="dxa"/>
          </w:tcPr>
          <w:p w14:paraId="17E78D79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Andorra</w:t>
            </w:r>
          </w:p>
          <w:p w14:paraId="292B0AC3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Bolivia</w:t>
            </w:r>
          </w:p>
          <w:p w14:paraId="7348B055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Cook Islands</w:t>
            </w:r>
          </w:p>
          <w:p w14:paraId="46A19062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Dominica</w:t>
            </w:r>
          </w:p>
          <w:p w14:paraId="3F2CE1D5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Kyrgyzstan</w:t>
            </w:r>
          </w:p>
          <w:p w14:paraId="37E0873D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Laos</w:t>
            </w:r>
          </w:p>
          <w:p w14:paraId="3BB1075A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Marshall Islands</w:t>
            </w:r>
          </w:p>
          <w:p w14:paraId="1173D985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Monaco</w:t>
            </w:r>
          </w:p>
          <w:p w14:paraId="246C8448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Nauru</w:t>
            </w:r>
          </w:p>
          <w:p w14:paraId="721B8423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Niue</w:t>
            </w:r>
          </w:p>
          <w:p w14:paraId="24A92595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Palau</w:t>
            </w:r>
          </w:p>
          <w:p w14:paraId="08138A24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South Korea</w:t>
            </w:r>
          </w:p>
          <w:p w14:paraId="70A745B7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Moldova</w:t>
            </w:r>
          </w:p>
          <w:p w14:paraId="5C2A77FD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Saint Kitts and Nevis</w:t>
            </w:r>
          </w:p>
          <w:p w14:paraId="6449FE26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San Marino</w:t>
            </w:r>
          </w:p>
          <w:p w14:paraId="05A7DE76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Slovakia</w:t>
            </w:r>
          </w:p>
          <w:p w14:paraId="140E0280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Tuvalu</w:t>
            </w:r>
          </w:p>
          <w:p w14:paraId="7882B3BA" w14:textId="77777777" w:rsidR="00F135D0" w:rsidRDefault="00F135D0" w:rsidP="004945CC">
            <w:pPr>
              <w:pStyle w:val="ListParagraph"/>
              <w:numPr>
                <w:ilvl w:val="0"/>
                <w:numId w:val="4"/>
              </w:numPr>
            </w:pPr>
            <w:r>
              <w:t>Vietnam</w:t>
            </w:r>
          </w:p>
          <w:p w14:paraId="4AE8F3E0" w14:textId="77777777" w:rsidR="00F135D0" w:rsidRDefault="00F135D0" w:rsidP="004945CC">
            <w:pPr>
              <w:rPr>
                <w:b/>
                <w:bCs/>
              </w:rPr>
            </w:pPr>
          </w:p>
        </w:tc>
        <w:tc>
          <w:tcPr>
            <w:tcW w:w="4788" w:type="dxa"/>
          </w:tcPr>
          <w:p w14:paraId="1F5626A3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Côte d’Ivoire</w:t>
            </w:r>
          </w:p>
          <w:p w14:paraId="471508EA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Afghanistan</w:t>
            </w:r>
          </w:p>
          <w:p w14:paraId="0D03E0B6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Albania</w:t>
            </w:r>
          </w:p>
          <w:p w14:paraId="68D06894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Algeria</w:t>
            </w:r>
          </w:p>
          <w:p w14:paraId="1E48D407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Angola</w:t>
            </w:r>
          </w:p>
          <w:p w14:paraId="6AFAD759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Antigua and Barbuda</w:t>
            </w:r>
          </w:p>
          <w:p w14:paraId="34246420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Argentina</w:t>
            </w:r>
          </w:p>
          <w:p w14:paraId="7321DD97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Armenia</w:t>
            </w:r>
          </w:p>
          <w:p w14:paraId="753ECC02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Australia</w:t>
            </w:r>
          </w:p>
          <w:p w14:paraId="05256722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Austria</w:t>
            </w:r>
          </w:p>
          <w:p w14:paraId="06F24751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Azerbaijan</w:t>
            </w:r>
          </w:p>
          <w:p w14:paraId="17A6983D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Bahamas</w:t>
            </w:r>
          </w:p>
          <w:p w14:paraId="6D2B1D45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Bahrain</w:t>
            </w:r>
          </w:p>
          <w:p w14:paraId="2A0EDA5A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Bangladesh</w:t>
            </w:r>
          </w:p>
          <w:p w14:paraId="16DB72F5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Barbados</w:t>
            </w:r>
          </w:p>
          <w:p w14:paraId="7BD5E6AF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Belarus</w:t>
            </w:r>
          </w:p>
          <w:p w14:paraId="57FFC4EE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Belgium</w:t>
            </w:r>
          </w:p>
          <w:p w14:paraId="0A32B3F5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Belize</w:t>
            </w:r>
          </w:p>
          <w:p w14:paraId="562E7B25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Benin</w:t>
            </w:r>
          </w:p>
          <w:p w14:paraId="50371CAC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Bhutan</w:t>
            </w:r>
          </w:p>
          <w:p w14:paraId="6D53D157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Bosnia and Herzegovina</w:t>
            </w:r>
          </w:p>
          <w:p w14:paraId="4392F529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Botswana</w:t>
            </w:r>
          </w:p>
          <w:p w14:paraId="77D3F7CA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Brazil</w:t>
            </w:r>
          </w:p>
          <w:p w14:paraId="19D5EEAE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Brunei Darussalam</w:t>
            </w:r>
          </w:p>
          <w:p w14:paraId="3F324B13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Bulgaria</w:t>
            </w:r>
          </w:p>
          <w:p w14:paraId="0776E4C8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Burkina Faso</w:t>
            </w:r>
          </w:p>
          <w:p w14:paraId="77338E11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Burundi</w:t>
            </w:r>
          </w:p>
          <w:p w14:paraId="0FDE11F9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Cabo Verde</w:t>
            </w:r>
          </w:p>
          <w:p w14:paraId="5564313B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lastRenderedPageBreak/>
              <w:t>Cambodia</w:t>
            </w:r>
          </w:p>
          <w:p w14:paraId="7FC191FA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Cameroon</w:t>
            </w:r>
          </w:p>
          <w:p w14:paraId="400A1317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Canada</w:t>
            </w:r>
          </w:p>
          <w:p w14:paraId="5D8B2927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Central African Republic</w:t>
            </w:r>
          </w:p>
          <w:p w14:paraId="3EB6A82A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Chad</w:t>
            </w:r>
          </w:p>
          <w:p w14:paraId="005E3BC9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Chile</w:t>
            </w:r>
          </w:p>
          <w:p w14:paraId="3A285068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China</w:t>
            </w:r>
          </w:p>
          <w:p w14:paraId="37A17D13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Colombia</w:t>
            </w:r>
          </w:p>
          <w:p w14:paraId="49481B37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Comoros</w:t>
            </w:r>
          </w:p>
          <w:p w14:paraId="6E48FA99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Congo</w:t>
            </w:r>
          </w:p>
          <w:p w14:paraId="00C2B5D3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Costa Rica</w:t>
            </w:r>
          </w:p>
          <w:p w14:paraId="48C6050B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Croatia</w:t>
            </w:r>
          </w:p>
          <w:p w14:paraId="6FBC42F9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Cuba</w:t>
            </w:r>
          </w:p>
          <w:p w14:paraId="246236CE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Cyprus</w:t>
            </w:r>
          </w:p>
          <w:p w14:paraId="66DD497C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Czechia</w:t>
            </w:r>
          </w:p>
          <w:p w14:paraId="52591348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Democratic People's Republic of Korea</w:t>
            </w:r>
          </w:p>
          <w:p w14:paraId="3E4586F3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Democratic Republic of the Congo</w:t>
            </w:r>
          </w:p>
          <w:p w14:paraId="0C56F14C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Denmark</w:t>
            </w:r>
          </w:p>
          <w:p w14:paraId="7E739BFD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Djibouti</w:t>
            </w:r>
          </w:p>
          <w:p w14:paraId="34343FA2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Dominican Republic</w:t>
            </w:r>
          </w:p>
          <w:p w14:paraId="5379F41B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Ecuador</w:t>
            </w:r>
          </w:p>
          <w:p w14:paraId="089689E0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Egypt</w:t>
            </w:r>
          </w:p>
          <w:p w14:paraId="12341697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El Salvador</w:t>
            </w:r>
          </w:p>
          <w:p w14:paraId="73536BE1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Equatorial Guinea</w:t>
            </w:r>
          </w:p>
          <w:p w14:paraId="625E8C73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Eritrea</w:t>
            </w:r>
          </w:p>
          <w:p w14:paraId="603EFF67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Estonia</w:t>
            </w:r>
          </w:p>
          <w:p w14:paraId="6BD8F446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Eswatini</w:t>
            </w:r>
          </w:p>
          <w:p w14:paraId="7D2003CF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Ethiopia</w:t>
            </w:r>
          </w:p>
          <w:p w14:paraId="503F0912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Fiji</w:t>
            </w:r>
          </w:p>
          <w:p w14:paraId="1D4BCE89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Finland</w:t>
            </w:r>
          </w:p>
          <w:p w14:paraId="003F0CD4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France</w:t>
            </w:r>
          </w:p>
          <w:p w14:paraId="0DDBD731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Gabon</w:t>
            </w:r>
          </w:p>
          <w:p w14:paraId="45DB32CA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Gambia</w:t>
            </w:r>
          </w:p>
          <w:p w14:paraId="05385C3D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Georgia</w:t>
            </w:r>
          </w:p>
          <w:p w14:paraId="5E374894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Germany</w:t>
            </w:r>
          </w:p>
          <w:p w14:paraId="09E84D5B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Ghana</w:t>
            </w:r>
          </w:p>
          <w:p w14:paraId="2FEC4BA4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Greece</w:t>
            </w:r>
          </w:p>
          <w:p w14:paraId="171E932B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Grenada</w:t>
            </w:r>
          </w:p>
          <w:p w14:paraId="0B00A221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Guatemala</w:t>
            </w:r>
          </w:p>
          <w:p w14:paraId="325886BC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Guinea</w:t>
            </w:r>
          </w:p>
          <w:p w14:paraId="09359D5D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Guinea-Bissau</w:t>
            </w:r>
          </w:p>
          <w:p w14:paraId="68E29BB3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Guyana</w:t>
            </w:r>
          </w:p>
          <w:p w14:paraId="587C1497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Haiti</w:t>
            </w:r>
          </w:p>
          <w:p w14:paraId="2B2EDAA5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Honduras</w:t>
            </w:r>
          </w:p>
          <w:p w14:paraId="3F86B419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Hungary</w:t>
            </w:r>
          </w:p>
          <w:p w14:paraId="2DB7F9DA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Iceland</w:t>
            </w:r>
          </w:p>
          <w:p w14:paraId="05F8E0B6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India</w:t>
            </w:r>
          </w:p>
          <w:p w14:paraId="37D168A8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Indonesia</w:t>
            </w:r>
          </w:p>
          <w:p w14:paraId="77A8B3E5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lastRenderedPageBreak/>
              <w:t>Iran (Islamic Republic of)</w:t>
            </w:r>
          </w:p>
          <w:p w14:paraId="1E0A413E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Iraq</w:t>
            </w:r>
          </w:p>
          <w:p w14:paraId="0A75B47A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Ireland</w:t>
            </w:r>
          </w:p>
          <w:p w14:paraId="609974B3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Israel</w:t>
            </w:r>
          </w:p>
          <w:p w14:paraId="7A1EE2B2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Italy</w:t>
            </w:r>
          </w:p>
          <w:p w14:paraId="0DEBC78B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Jamaica</w:t>
            </w:r>
          </w:p>
          <w:p w14:paraId="2952E328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Japan</w:t>
            </w:r>
          </w:p>
          <w:p w14:paraId="6BE15031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Jordan</w:t>
            </w:r>
          </w:p>
          <w:p w14:paraId="3DCE5FC3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Kazakhstan</w:t>
            </w:r>
          </w:p>
          <w:p w14:paraId="313C8E56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Kenya</w:t>
            </w:r>
          </w:p>
          <w:p w14:paraId="7B2D528E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Kiribati</w:t>
            </w:r>
          </w:p>
          <w:p w14:paraId="14C4FF36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Kuwait</w:t>
            </w:r>
          </w:p>
          <w:p w14:paraId="647F6433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Latvia</w:t>
            </w:r>
          </w:p>
          <w:p w14:paraId="0633F177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Lebanon</w:t>
            </w:r>
          </w:p>
          <w:p w14:paraId="11C31C27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Lesotho</w:t>
            </w:r>
          </w:p>
          <w:p w14:paraId="051BC74F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Liberia</w:t>
            </w:r>
          </w:p>
          <w:p w14:paraId="15B9CB96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Libya</w:t>
            </w:r>
          </w:p>
          <w:p w14:paraId="13C40194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Lithuania</w:t>
            </w:r>
          </w:p>
          <w:p w14:paraId="617D3433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Luxembourg</w:t>
            </w:r>
          </w:p>
          <w:p w14:paraId="1B487387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Madagascar</w:t>
            </w:r>
          </w:p>
          <w:p w14:paraId="4584C434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Malawi</w:t>
            </w:r>
          </w:p>
          <w:p w14:paraId="1167E7A5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Malaysia</w:t>
            </w:r>
          </w:p>
          <w:p w14:paraId="2AAEA7EE" w14:textId="77777777" w:rsidR="00314CB2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Maldives</w:t>
            </w:r>
          </w:p>
          <w:p w14:paraId="3EA116F1" w14:textId="57030A4A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Mali</w:t>
            </w:r>
          </w:p>
          <w:p w14:paraId="44F9E79A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Malta</w:t>
            </w:r>
          </w:p>
          <w:p w14:paraId="4236E6CC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Mauritania</w:t>
            </w:r>
          </w:p>
          <w:p w14:paraId="4F40F082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Mauritius</w:t>
            </w:r>
          </w:p>
          <w:p w14:paraId="0957813F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Mexico</w:t>
            </w:r>
          </w:p>
          <w:p w14:paraId="7D061571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Micronesia (Federated States of)</w:t>
            </w:r>
          </w:p>
          <w:p w14:paraId="6D717BCC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Mongolia</w:t>
            </w:r>
          </w:p>
          <w:p w14:paraId="35A722BE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Montenegro</w:t>
            </w:r>
          </w:p>
          <w:p w14:paraId="67ECA092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Morocco</w:t>
            </w:r>
          </w:p>
          <w:p w14:paraId="7BD9012A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Mozambique</w:t>
            </w:r>
          </w:p>
          <w:p w14:paraId="4F0E9953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Myanmar</w:t>
            </w:r>
          </w:p>
          <w:p w14:paraId="7E1CE2BC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Namibia</w:t>
            </w:r>
          </w:p>
          <w:p w14:paraId="3533417B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Nepal</w:t>
            </w:r>
          </w:p>
          <w:p w14:paraId="0A63D6D7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Netherlands</w:t>
            </w:r>
          </w:p>
          <w:p w14:paraId="3335B0B3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New Zealand</w:t>
            </w:r>
          </w:p>
          <w:p w14:paraId="2DC89E84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Nicaragua</w:t>
            </w:r>
          </w:p>
          <w:p w14:paraId="0475FF7B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Niger</w:t>
            </w:r>
          </w:p>
          <w:p w14:paraId="3DD6B6C6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Nigeria</w:t>
            </w:r>
          </w:p>
          <w:p w14:paraId="712EA065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North Macedonia</w:t>
            </w:r>
          </w:p>
          <w:p w14:paraId="24CC340F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Norway</w:t>
            </w:r>
          </w:p>
          <w:p w14:paraId="48F5F68B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Oman</w:t>
            </w:r>
          </w:p>
          <w:p w14:paraId="1F001D32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Pakistan</w:t>
            </w:r>
          </w:p>
          <w:p w14:paraId="626CD3D0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Panama</w:t>
            </w:r>
          </w:p>
          <w:p w14:paraId="0406CBCD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Papua New Guinea</w:t>
            </w:r>
          </w:p>
          <w:p w14:paraId="13C526E8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Paraguay</w:t>
            </w:r>
          </w:p>
          <w:p w14:paraId="0D7244F0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lastRenderedPageBreak/>
              <w:t>Peru</w:t>
            </w:r>
          </w:p>
          <w:p w14:paraId="73CB5691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Philippines</w:t>
            </w:r>
          </w:p>
          <w:p w14:paraId="5AC4FF65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Poland</w:t>
            </w:r>
          </w:p>
          <w:p w14:paraId="5286B64F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Portugal</w:t>
            </w:r>
          </w:p>
          <w:p w14:paraId="150CCEC4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Qatar</w:t>
            </w:r>
          </w:p>
          <w:p w14:paraId="2764F56B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Romania</w:t>
            </w:r>
          </w:p>
          <w:p w14:paraId="6727D6E5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Russian Federation</w:t>
            </w:r>
          </w:p>
          <w:p w14:paraId="7E6C04E6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Rwanda</w:t>
            </w:r>
          </w:p>
          <w:p w14:paraId="1104F979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aint Lucia</w:t>
            </w:r>
          </w:p>
          <w:p w14:paraId="06E34BA3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aint Vincent and the Grenadines</w:t>
            </w:r>
          </w:p>
          <w:p w14:paraId="58D953ED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amoa</w:t>
            </w:r>
          </w:p>
          <w:p w14:paraId="24758F47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ao Tome and Principe</w:t>
            </w:r>
          </w:p>
          <w:p w14:paraId="4D066B03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audi Arabia</w:t>
            </w:r>
          </w:p>
          <w:p w14:paraId="0A44323A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enegal</w:t>
            </w:r>
          </w:p>
          <w:p w14:paraId="75479044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erbia</w:t>
            </w:r>
          </w:p>
          <w:p w14:paraId="55767F8E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eychelles</w:t>
            </w:r>
          </w:p>
          <w:p w14:paraId="3E08585B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ierra Leone</w:t>
            </w:r>
          </w:p>
          <w:p w14:paraId="613278DE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ingapore</w:t>
            </w:r>
          </w:p>
          <w:p w14:paraId="6853C65F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lovenia</w:t>
            </w:r>
          </w:p>
          <w:p w14:paraId="70EE0FAA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olomon Islands</w:t>
            </w:r>
          </w:p>
          <w:p w14:paraId="77DBCED6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omalia</w:t>
            </w:r>
          </w:p>
          <w:p w14:paraId="469ADF1A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outh Africa</w:t>
            </w:r>
          </w:p>
          <w:p w14:paraId="3E6DCFEC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outh Sudan</w:t>
            </w:r>
          </w:p>
          <w:p w14:paraId="15CE64A8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pain</w:t>
            </w:r>
          </w:p>
          <w:p w14:paraId="29F8454B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ri Lanka</w:t>
            </w:r>
          </w:p>
          <w:p w14:paraId="348713EE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udan</w:t>
            </w:r>
          </w:p>
          <w:p w14:paraId="3D146874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uriname</w:t>
            </w:r>
          </w:p>
          <w:p w14:paraId="52F7FF8F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weden</w:t>
            </w:r>
          </w:p>
          <w:p w14:paraId="0F13ED7D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witzerland</w:t>
            </w:r>
          </w:p>
          <w:p w14:paraId="0A8A9467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Syrian Arab Republic</w:t>
            </w:r>
          </w:p>
          <w:p w14:paraId="016BEB8B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Tajikistan</w:t>
            </w:r>
          </w:p>
          <w:p w14:paraId="2437E8D9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Thailand</w:t>
            </w:r>
          </w:p>
          <w:p w14:paraId="0FEC8CE6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Timor-Leste</w:t>
            </w:r>
          </w:p>
          <w:p w14:paraId="00E61E26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Togo</w:t>
            </w:r>
          </w:p>
          <w:p w14:paraId="171F57AF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Tonga</w:t>
            </w:r>
          </w:p>
          <w:p w14:paraId="2873956D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Trinidad and Tobago</w:t>
            </w:r>
          </w:p>
          <w:p w14:paraId="753850CF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Tunisia</w:t>
            </w:r>
          </w:p>
          <w:p w14:paraId="0C8109B7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Turkey</w:t>
            </w:r>
          </w:p>
          <w:p w14:paraId="4D5E7657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Turkmenistan</w:t>
            </w:r>
          </w:p>
          <w:p w14:paraId="3BEEBEAC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Uganda</w:t>
            </w:r>
          </w:p>
          <w:p w14:paraId="5115A8DF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Ukraine</w:t>
            </w:r>
          </w:p>
          <w:p w14:paraId="46FC4B6D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United Arab Emirates</w:t>
            </w:r>
          </w:p>
          <w:p w14:paraId="57E67B53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United Kingdom of Great Britain and Northern Ireland</w:t>
            </w:r>
          </w:p>
          <w:p w14:paraId="4015FA1E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United Republic of Tanzania</w:t>
            </w:r>
          </w:p>
          <w:p w14:paraId="26291802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United States of America</w:t>
            </w:r>
          </w:p>
          <w:p w14:paraId="118AC6AB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Uruguay</w:t>
            </w:r>
          </w:p>
          <w:p w14:paraId="13F43B9B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Uzbekistan</w:t>
            </w:r>
          </w:p>
          <w:p w14:paraId="1B9F669A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lastRenderedPageBreak/>
              <w:t>Vanuatu</w:t>
            </w:r>
          </w:p>
          <w:p w14:paraId="4D2FEBC0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Venezuela (Bolivarian Republic of)</w:t>
            </w:r>
          </w:p>
          <w:p w14:paraId="4273FB5E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Yemen</w:t>
            </w:r>
          </w:p>
          <w:p w14:paraId="767F1E16" w14:textId="77777777" w:rsidR="006733A3" w:rsidRPr="0027244E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</w:pPr>
            <w:r w:rsidRPr="0027244E">
              <w:t>Zambia</w:t>
            </w:r>
          </w:p>
          <w:p w14:paraId="65E0B13D" w14:textId="05B22323" w:rsidR="00F135D0" w:rsidRPr="006733A3" w:rsidRDefault="006733A3" w:rsidP="00314CB2">
            <w:pPr>
              <w:pStyle w:val="ListParagraph"/>
              <w:numPr>
                <w:ilvl w:val="0"/>
                <w:numId w:val="8"/>
              </w:numPr>
              <w:ind w:left="886" w:hanging="526"/>
              <w:rPr>
                <w:b/>
                <w:bCs/>
              </w:rPr>
            </w:pPr>
            <w:r w:rsidRPr="0027244E">
              <w:t>Zimbabwe</w:t>
            </w:r>
          </w:p>
        </w:tc>
      </w:tr>
    </w:tbl>
    <w:p w14:paraId="53C2B931" w14:textId="77777777" w:rsidR="00F135D0" w:rsidRPr="007D0C93" w:rsidRDefault="00F135D0" w:rsidP="004945CC">
      <w:pPr>
        <w:spacing w:line="240" w:lineRule="auto"/>
        <w:rPr>
          <w:b/>
          <w:bCs/>
        </w:rPr>
      </w:pPr>
    </w:p>
    <w:p w14:paraId="5C22E81D" w14:textId="7EC98F3C" w:rsidR="006F2F14" w:rsidRPr="006F2F14" w:rsidRDefault="006F2F14" w:rsidP="004945CC">
      <w:pPr>
        <w:spacing w:line="240" w:lineRule="auto"/>
        <w:rPr>
          <w:b/>
          <w:bCs/>
        </w:rPr>
      </w:pPr>
      <w:r w:rsidRPr="006F2F14">
        <w:rPr>
          <w:b/>
          <w:bCs/>
        </w:rPr>
        <w:t>S</w:t>
      </w:r>
      <w:r w:rsidR="00AC38F4">
        <w:rPr>
          <w:b/>
          <w:bCs/>
        </w:rPr>
        <w:t>5</w:t>
      </w:r>
      <w:r w:rsidRPr="006F2F14">
        <w:rPr>
          <w:b/>
          <w:bCs/>
        </w:rPr>
        <w:t>. Comparing the regional distribution of the 1</w:t>
      </w:r>
      <w:r w:rsidR="00E45339">
        <w:rPr>
          <w:b/>
          <w:bCs/>
        </w:rPr>
        <w:t>8</w:t>
      </w:r>
      <w:r w:rsidRPr="006F2F14">
        <w:rPr>
          <w:b/>
          <w:bCs/>
        </w:rPr>
        <w:t xml:space="preserve"> countries excluded from the “</w:t>
      </w:r>
      <w:r w:rsidR="00FB1BC5">
        <w:rPr>
          <w:b/>
          <w:bCs/>
        </w:rPr>
        <w:t>death</w:t>
      </w:r>
      <w:r w:rsidRPr="006F2F14">
        <w:rPr>
          <w:b/>
          <w:bCs/>
        </w:rPr>
        <w:t xml:space="preserve"> model” with those included in the model</w:t>
      </w: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2080"/>
        <w:gridCol w:w="735"/>
        <w:gridCol w:w="1324"/>
        <w:gridCol w:w="1989"/>
        <w:gridCol w:w="1450"/>
        <w:gridCol w:w="1350"/>
        <w:gridCol w:w="1440"/>
      </w:tblGrid>
      <w:tr w:rsidR="006F2F14" w14:paraId="4C10DAF9" w14:textId="77777777" w:rsidTr="00133B5C">
        <w:trPr>
          <w:trHeight w:val="584"/>
        </w:trPr>
        <w:tc>
          <w:tcPr>
            <w:tcW w:w="2080" w:type="dxa"/>
          </w:tcPr>
          <w:p w14:paraId="422F74D4" w14:textId="77777777" w:rsidR="006F2F14" w:rsidRDefault="006F2F14" w:rsidP="004945CC"/>
        </w:tc>
        <w:tc>
          <w:tcPr>
            <w:tcW w:w="735" w:type="dxa"/>
          </w:tcPr>
          <w:p w14:paraId="31A1D01E" w14:textId="77777777" w:rsidR="006F2F14" w:rsidRDefault="006F2F14" w:rsidP="004945CC">
            <w:r w:rsidRPr="00DC6730">
              <w:t xml:space="preserve">Africa   </w:t>
            </w:r>
          </w:p>
        </w:tc>
        <w:tc>
          <w:tcPr>
            <w:tcW w:w="1324" w:type="dxa"/>
          </w:tcPr>
          <w:p w14:paraId="27B9E657" w14:textId="77777777" w:rsidR="006F2F14" w:rsidRDefault="006F2F14" w:rsidP="004945CC">
            <w:r w:rsidRPr="00DC6730">
              <w:t xml:space="preserve">Americas </w:t>
            </w:r>
          </w:p>
        </w:tc>
        <w:tc>
          <w:tcPr>
            <w:tcW w:w="1989" w:type="dxa"/>
          </w:tcPr>
          <w:p w14:paraId="21C67079" w14:textId="77777777" w:rsidR="006F2F14" w:rsidRDefault="006F2F14" w:rsidP="004945CC">
            <w:r w:rsidRPr="00DC6730">
              <w:t xml:space="preserve">Eastern Mediterranean     </w:t>
            </w:r>
          </w:p>
        </w:tc>
        <w:tc>
          <w:tcPr>
            <w:tcW w:w="1450" w:type="dxa"/>
          </w:tcPr>
          <w:p w14:paraId="54D595C4" w14:textId="77777777" w:rsidR="006F2F14" w:rsidRDefault="006F2F14" w:rsidP="004945CC">
            <w:r w:rsidRPr="00DC6730">
              <w:t xml:space="preserve">Europe </w:t>
            </w:r>
          </w:p>
        </w:tc>
        <w:tc>
          <w:tcPr>
            <w:tcW w:w="1350" w:type="dxa"/>
          </w:tcPr>
          <w:p w14:paraId="20DF68CE" w14:textId="77777777" w:rsidR="006F2F14" w:rsidRDefault="006F2F14" w:rsidP="004945CC">
            <w:r w:rsidRPr="00DC6730">
              <w:t>South-East Asia</w:t>
            </w:r>
          </w:p>
        </w:tc>
        <w:tc>
          <w:tcPr>
            <w:tcW w:w="1440" w:type="dxa"/>
          </w:tcPr>
          <w:p w14:paraId="35C47031" w14:textId="77777777" w:rsidR="006F2F14" w:rsidRDefault="006F2F14" w:rsidP="004945CC">
            <w:r>
              <w:t>Western Pacific</w:t>
            </w:r>
          </w:p>
        </w:tc>
      </w:tr>
      <w:tr w:rsidR="006F2F14" w14:paraId="58C328A2" w14:textId="77777777" w:rsidTr="00133B5C">
        <w:trPr>
          <w:trHeight w:val="807"/>
        </w:trPr>
        <w:tc>
          <w:tcPr>
            <w:tcW w:w="2080" w:type="dxa"/>
          </w:tcPr>
          <w:p w14:paraId="3DAD4DC3" w14:textId="77777777" w:rsidR="006F2F14" w:rsidRDefault="006F2F14" w:rsidP="004945CC">
            <w:r>
              <w:t>Excluded from the model (n, %)</w:t>
            </w:r>
          </w:p>
        </w:tc>
        <w:tc>
          <w:tcPr>
            <w:tcW w:w="735" w:type="dxa"/>
          </w:tcPr>
          <w:p w14:paraId="3C8CFA5F" w14:textId="0B9B5F42" w:rsidR="006F2F14" w:rsidRDefault="00A217DF" w:rsidP="004945CC">
            <w:r w:rsidRPr="00A217DF">
              <w:t xml:space="preserve">0 </w:t>
            </w:r>
            <w:r w:rsidR="00723D50">
              <w:t>(</w:t>
            </w:r>
            <w:r w:rsidR="00483752">
              <w:t>0)</w:t>
            </w:r>
            <w:r w:rsidRPr="00A217DF">
              <w:t xml:space="preserve">       </w:t>
            </w:r>
          </w:p>
        </w:tc>
        <w:tc>
          <w:tcPr>
            <w:tcW w:w="1324" w:type="dxa"/>
          </w:tcPr>
          <w:p w14:paraId="076DE1C3" w14:textId="516F0491" w:rsidR="006F2F14" w:rsidRDefault="00A217DF" w:rsidP="004945CC">
            <w:r w:rsidRPr="00A217DF">
              <w:t>3</w:t>
            </w:r>
            <w:r w:rsidR="00A560EE">
              <w:t xml:space="preserve"> (8.6)</w:t>
            </w:r>
            <w:r w:rsidRPr="00A217DF">
              <w:t xml:space="preserve">                     </w:t>
            </w:r>
          </w:p>
        </w:tc>
        <w:tc>
          <w:tcPr>
            <w:tcW w:w="1989" w:type="dxa"/>
          </w:tcPr>
          <w:p w14:paraId="1D7AA1C0" w14:textId="151FF70D" w:rsidR="006F2F14" w:rsidRDefault="00A217DF" w:rsidP="004945CC">
            <w:r w:rsidRPr="00A217DF">
              <w:t>0</w:t>
            </w:r>
            <w:r w:rsidR="00A560EE">
              <w:t xml:space="preserve"> (0)</w:t>
            </w:r>
          </w:p>
        </w:tc>
        <w:tc>
          <w:tcPr>
            <w:tcW w:w="1450" w:type="dxa"/>
          </w:tcPr>
          <w:p w14:paraId="049C072A" w14:textId="6941C75A" w:rsidR="006F2F14" w:rsidRDefault="00A217DF" w:rsidP="004945CC">
            <w:r w:rsidRPr="00A217DF">
              <w:t xml:space="preserve">6 </w:t>
            </w:r>
            <w:r w:rsidR="00FC04DE">
              <w:t>(11.5)</w:t>
            </w:r>
            <w:r w:rsidRPr="00A217DF">
              <w:t xml:space="preserve">              </w:t>
            </w:r>
          </w:p>
        </w:tc>
        <w:tc>
          <w:tcPr>
            <w:tcW w:w="1350" w:type="dxa"/>
          </w:tcPr>
          <w:p w14:paraId="70CB8383" w14:textId="2108318E" w:rsidR="006F2F14" w:rsidRDefault="00A217DF" w:rsidP="004945CC">
            <w:r w:rsidRPr="00A217DF">
              <w:t xml:space="preserve">0 </w:t>
            </w:r>
            <w:r w:rsidR="00FC04DE">
              <w:t>(</w:t>
            </w:r>
            <w:r w:rsidR="00A5103A">
              <w:t>0)</w:t>
            </w:r>
            <w:r w:rsidRPr="00A217DF">
              <w:t xml:space="preserve">       </w:t>
            </w:r>
          </w:p>
        </w:tc>
        <w:tc>
          <w:tcPr>
            <w:tcW w:w="1440" w:type="dxa"/>
          </w:tcPr>
          <w:p w14:paraId="4A812DB4" w14:textId="5962B585" w:rsidR="006F2F14" w:rsidRDefault="00A217DF" w:rsidP="004945CC">
            <w:r>
              <w:t>9</w:t>
            </w:r>
            <w:r w:rsidR="00A5103A">
              <w:t xml:space="preserve"> (33.3)</w:t>
            </w:r>
          </w:p>
        </w:tc>
      </w:tr>
      <w:tr w:rsidR="006F2F14" w14:paraId="6233473B" w14:textId="77777777" w:rsidTr="00133B5C">
        <w:trPr>
          <w:trHeight w:val="807"/>
        </w:trPr>
        <w:tc>
          <w:tcPr>
            <w:tcW w:w="2080" w:type="dxa"/>
          </w:tcPr>
          <w:p w14:paraId="51FAAB50" w14:textId="77777777" w:rsidR="006F2F14" w:rsidRDefault="006F2F14" w:rsidP="004945CC">
            <w:r>
              <w:t>Included in the model (n, %)</w:t>
            </w:r>
          </w:p>
        </w:tc>
        <w:tc>
          <w:tcPr>
            <w:tcW w:w="735" w:type="dxa"/>
          </w:tcPr>
          <w:p w14:paraId="188AFB73" w14:textId="2D992923" w:rsidR="006F2F14" w:rsidRDefault="00416F0D" w:rsidP="004945CC">
            <w:r w:rsidRPr="00416F0D">
              <w:t xml:space="preserve">47 </w:t>
            </w:r>
            <w:r w:rsidR="00483752">
              <w:t>(100)</w:t>
            </w:r>
            <w:r w:rsidRPr="00416F0D">
              <w:t xml:space="preserve">      </w:t>
            </w:r>
          </w:p>
        </w:tc>
        <w:tc>
          <w:tcPr>
            <w:tcW w:w="1324" w:type="dxa"/>
          </w:tcPr>
          <w:p w14:paraId="26DD2706" w14:textId="07F4DC2D" w:rsidR="006F2F14" w:rsidRDefault="00416F0D" w:rsidP="004945CC">
            <w:r w:rsidRPr="00416F0D">
              <w:t xml:space="preserve">32 </w:t>
            </w:r>
            <w:r w:rsidR="00A560EE">
              <w:t>(91.4)</w:t>
            </w:r>
            <w:r w:rsidRPr="00416F0D">
              <w:t xml:space="preserve">                  </w:t>
            </w:r>
          </w:p>
        </w:tc>
        <w:tc>
          <w:tcPr>
            <w:tcW w:w="1989" w:type="dxa"/>
          </w:tcPr>
          <w:p w14:paraId="0D2EC628" w14:textId="169B7964" w:rsidR="006F2F14" w:rsidRDefault="00416F0D" w:rsidP="004945CC">
            <w:r w:rsidRPr="00416F0D">
              <w:t xml:space="preserve">21 </w:t>
            </w:r>
            <w:r w:rsidR="00A560EE">
              <w:t>(100)</w:t>
            </w:r>
          </w:p>
        </w:tc>
        <w:tc>
          <w:tcPr>
            <w:tcW w:w="1450" w:type="dxa"/>
          </w:tcPr>
          <w:p w14:paraId="5674B01E" w14:textId="48AAA2A3" w:rsidR="006F2F14" w:rsidRDefault="00416F0D" w:rsidP="004945CC">
            <w:r w:rsidRPr="00416F0D">
              <w:t>47</w:t>
            </w:r>
            <w:r w:rsidR="00FC04DE">
              <w:t xml:space="preserve"> (88.5)</w:t>
            </w:r>
            <w:r w:rsidRPr="00416F0D">
              <w:t xml:space="preserve">              </w:t>
            </w:r>
          </w:p>
        </w:tc>
        <w:tc>
          <w:tcPr>
            <w:tcW w:w="1350" w:type="dxa"/>
          </w:tcPr>
          <w:p w14:paraId="55954298" w14:textId="7A9E3FF4" w:rsidR="006F2F14" w:rsidRDefault="00416F0D" w:rsidP="004945CC">
            <w:r w:rsidRPr="00416F0D">
              <w:t>11</w:t>
            </w:r>
            <w:r w:rsidR="00A5103A">
              <w:t xml:space="preserve"> (100)</w:t>
            </w:r>
            <w:r w:rsidRPr="00416F0D">
              <w:t xml:space="preserve">           </w:t>
            </w:r>
          </w:p>
        </w:tc>
        <w:tc>
          <w:tcPr>
            <w:tcW w:w="1440" w:type="dxa"/>
          </w:tcPr>
          <w:p w14:paraId="5A2896EF" w14:textId="36F965BC" w:rsidR="006F2F14" w:rsidRDefault="00416F0D" w:rsidP="004945CC">
            <w:r>
              <w:t>18</w:t>
            </w:r>
            <w:r w:rsidR="00A5103A">
              <w:t xml:space="preserve"> (</w:t>
            </w:r>
            <w:r w:rsidR="007A4FA1">
              <w:t>66.7)</w:t>
            </w:r>
          </w:p>
        </w:tc>
      </w:tr>
    </w:tbl>
    <w:p w14:paraId="26328408" w14:textId="3B1B49B1" w:rsidR="006F2F14" w:rsidRDefault="001F4AA1" w:rsidP="004945CC">
      <w:pPr>
        <w:spacing w:line="240" w:lineRule="auto"/>
      </w:pPr>
      <w:r w:rsidRPr="004866BC">
        <w:t>p = 0.0001 (Fisher’s test)</w:t>
      </w:r>
    </w:p>
    <w:p w14:paraId="7347FF2D" w14:textId="77777777" w:rsidR="000E73B2" w:rsidRPr="004866BC" w:rsidRDefault="000E73B2" w:rsidP="004945CC">
      <w:pPr>
        <w:spacing w:line="240" w:lineRule="auto"/>
      </w:pPr>
    </w:p>
    <w:p w14:paraId="1E13BFBE" w14:textId="2FD52734" w:rsidR="006F2F14" w:rsidRPr="006F2F14" w:rsidRDefault="006F2F14" w:rsidP="004945CC">
      <w:pPr>
        <w:spacing w:line="240" w:lineRule="auto"/>
      </w:pPr>
      <w:r w:rsidRPr="006F2F14">
        <w:rPr>
          <w:b/>
          <w:bCs/>
        </w:rPr>
        <w:t>S</w:t>
      </w:r>
      <w:r w:rsidR="00AC38F4">
        <w:rPr>
          <w:b/>
          <w:bCs/>
        </w:rPr>
        <w:t>6</w:t>
      </w:r>
      <w:r w:rsidRPr="006F2F14">
        <w:rPr>
          <w:b/>
          <w:bCs/>
        </w:rPr>
        <w:t>. Comparing the capacity of the 1</w:t>
      </w:r>
      <w:r w:rsidR="00E45339">
        <w:rPr>
          <w:b/>
          <w:bCs/>
        </w:rPr>
        <w:t>8</w:t>
      </w:r>
      <w:r w:rsidRPr="006F2F14">
        <w:rPr>
          <w:b/>
          <w:bCs/>
        </w:rPr>
        <w:t xml:space="preserve"> countries excluded from the “</w:t>
      </w:r>
      <w:r w:rsidR="00FB1BC5">
        <w:rPr>
          <w:b/>
          <w:bCs/>
        </w:rPr>
        <w:t>death</w:t>
      </w:r>
      <w:r w:rsidRPr="006F2F14">
        <w:rPr>
          <w:b/>
          <w:bCs/>
        </w:rPr>
        <w:t xml:space="preserve"> model” with those included in the model</w:t>
      </w:r>
      <w:r w:rsidR="00866E07">
        <w:rPr>
          <w:b/>
          <w:bCs/>
        </w:rPr>
        <w:t xml:space="preserve"> based on their capacity to manage diabetes</w:t>
      </w:r>
    </w:p>
    <w:tbl>
      <w:tblPr>
        <w:tblStyle w:val="TableGrid"/>
        <w:tblW w:w="9937" w:type="dxa"/>
        <w:tblLook w:val="04A0" w:firstRow="1" w:lastRow="0" w:firstColumn="1" w:lastColumn="0" w:noHBand="0" w:noVBand="1"/>
      </w:tblPr>
      <w:tblGrid>
        <w:gridCol w:w="4692"/>
        <w:gridCol w:w="2215"/>
        <w:gridCol w:w="3030"/>
      </w:tblGrid>
      <w:tr w:rsidR="006F2F14" w14:paraId="15433FBD" w14:textId="77777777" w:rsidTr="00133B5C">
        <w:trPr>
          <w:trHeight w:val="415"/>
        </w:trPr>
        <w:tc>
          <w:tcPr>
            <w:tcW w:w="4692" w:type="dxa"/>
          </w:tcPr>
          <w:p w14:paraId="76AFA9A5" w14:textId="77777777" w:rsidR="006F2F14" w:rsidRDefault="006F2F14" w:rsidP="004945CC"/>
        </w:tc>
        <w:tc>
          <w:tcPr>
            <w:tcW w:w="2215" w:type="dxa"/>
          </w:tcPr>
          <w:p w14:paraId="4C0C2609" w14:textId="77777777" w:rsidR="006F2F14" w:rsidRDefault="006F2F14" w:rsidP="004945CC">
            <w:r>
              <w:t>High capacity</w:t>
            </w:r>
            <w:r w:rsidRPr="00DC6730">
              <w:t xml:space="preserve">   </w:t>
            </w:r>
          </w:p>
        </w:tc>
        <w:tc>
          <w:tcPr>
            <w:tcW w:w="3030" w:type="dxa"/>
          </w:tcPr>
          <w:p w14:paraId="091C144B" w14:textId="77777777" w:rsidR="006F2F14" w:rsidRDefault="006F2F14" w:rsidP="004945CC">
            <w:r>
              <w:t>Low capacity</w:t>
            </w:r>
            <w:r w:rsidRPr="00DC6730">
              <w:t xml:space="preserve"> </w:t>
            </w:r>
          </w:p>
        </w:tc>
      </w:tr>
      <w:tr w:rsidR="006F2F14" w14:paraId="2064740D" w14:textId="77777777" w:rsidTr="00133B5C">
        <w:trPr>
          <w:trHeight w:val="573"/>
        </w:trPr>
        <w:tc>
          <w:tcPr>
            <w:tcW w:w="4692" w:type="dxa"/>
          </w:tcPr>
          <w:p w14:paraId="4FF0FBDE" w14:textId="77777777" w:rsidR="006F2F14" w:rsidRDefault="006F2F14" w:rsidP="004945CC">
            <w:r>
              <w:t>Excluded from the model (n, %)</w:t>
            </w:r>
          </w:p>
        </w:tc>
        <w:tc>
          <w:tcPr>
            <w:tcW w:w="2215" w:type="dxa"/>
          </w:tcPr>
          <w:p w14:paraId="6AFB550E" w14:textId="79A76187" w:rsidR="006F2F14" w:rsidRDefault="00093F93" w:rsidP="004945CC">
            <w:r>
              <w:t>16</w:t>
            </w:r>
            <w:r w:rsidR="00E81ED7">
              <w:t xml:space="preserve"> (9.3)</w:t>
            </w:r>
          </w:p>
        </w:tc>
        <w:tc>
          <w:tcPr>
            <w:tcW w:w="3030" w:type="dxa"/>
          </w:tcPr>
          <w:p w14:paraId="46FAD905" w14:textId="7889D9C1" w:rsidR="006F2F14" w:rsidRDefault="00093F93" w:rsidP="004945CC">
            <w:r>
              <w:t>2</w:t>
            </w:r>
            <w:r w:rsidR="00E37EBF">
              <w:t xml:space="preserve"> (9.1)</w:t>
            </w:r>
          </w:p>
        </w:tc>
      </w:tr>
      <w:tr w:rsidR="006F2F14" w14:paraId="4114D06C" w14:textId="77777777" w:rsidTr="00133B5C">
        <w:trPr>
          <w:trHeight w:val="573"/>
        </w:trPr>
        <w:tc>
          <w:tcPr>
            <w:tcW w:w="4692" w:type="dxa"/>
          </w:tcPr>
          <w:p w14:paraId="48C4EB64" w14:textId="77777777" w:rsidR="006F2F14" w:rsidRDefault="006F2F14" w:rsidP="004945CC">
            <w:r>
              <w:t>Included in the model (n, %)</w:t>
            </w:r>
          </w:p>
        </w:tc>
        <w:tc>
          <w:tcPr>
            <w:tcW w:w="2215" w:type="dxa"/>
          </w:tcPr>
          <w:p w14:paraId="45873EE8" w14:textId="2E61C36B" w:rsidR="006F2F14" w:rsidRDefault="00140B97" w:rsidP="004945CC">
            <w:r>
              <w:t>156</w:t>
            </w:r>
            <w:r w:rsidR="00E81ED7">
              <w:t xml:space="preserve"> (</w:t>
            </w:r>
            <w:r w:rsidR="00E37EBF">
              <w:t>90.7)</w:t>
            </w:r>
          </w:p>
        </w:tc>
        <w:tc>
          <w:tcPr>
            <w:tcW w:w="3030" w:type="dxa"/>
          </w:tcPr>
          <w:p w14:paraId="7085337A" w14:textId="67FDD1FE" w:rsidR="006F2F14" w:rsidRDefault="00140B97" w:rsidP="004945CC">
            <w:r>
              <w:t>20</w:t>
            </w:r>
            <w:r w:rsidR="00E37EBF">
              <w:t xml:space="preserve"> (90.9)</w:t>
            </w:r>
          </w:p>
        </w:tc>
      </w:tr>
    </w:tbl>
    <w:p w14:paraId="6AAB41A4" w14:textId="65C7CB90" w:rsidR="006F2F14" w:rsidRDefault="00D54716" w:rsidP="004945CC">
      <w:pPr>
        <w:spacing w:line="240" w:lineRule="auto"/>
      </w:pPr>
      <w:r>
        <w:t xml:space="preserve">p = 0.974, </w:t>
      </w:r>
      <w:r w:rsidRPr="00D54716">
        <w:rPr>
          <w:i/>
          <w:iCs/>
        </w:rPr>
        <w:t>χ</w:t>
      </w:r>
      <w:r w:rsidRPr="00D54716">
        <w:t>2=0.001</w:t>
      </w:r>
    </w:p>
    <w:p w14:paraId="2D434E57" w14:textId="77777777" w:rsidR="006F2F14" w:rsidRPr="00DD76E2" w:rsidRDefault="006F2F14" w:rsidP="004945CC">
      <w:pPr>
        <w:spacing w:line="240" w:lineRule="auto"/>
      </w:pPr>
    </w:p>
    <w:sectPr w:rsidR="006F2F14" w:rsidRPr="00DD7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10353A"/>
    <w:multiLevelType w:val="hybridMultilevel"/>
    <w:tmpl w:val="787EE6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C124EF"/>
    <w:multiLevelType w:val="hybridMultilevel"/>
    <w:tmpl w:val="11A8B78E"/>
    <w:lvl w:ilvl="0" w:tplc="5972F4B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094047"/>
    <w:multiLevelType w:val="hybridMultilevel"/>
    <w:tmpl w:val="9F146D34"/>
    <w:lvl w:ilvl="0" w:tplc="DF06962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C84A12"/>
    <w:multiLevelType w:val="hybridMultilevel"/>
    <w:tmpl w:val="A7E206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3A782B"/>
    <w:multiLevelType w:val="hybridMultilevel"/>
    <w:tmpl w:val="B14EA52C"/>
    <w:lvl w:ilvl="0" w:tplc="5972F4B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644AED"/>
    <w:multiLevelType w:val="multilevel"/>
    <w:tmpl w:val="6F28ED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57F2CB2"/>
    <w:multiLevelType w:val="multilevel"/>
    <w:tmpl w:val="E1B8F9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8E17215"/>
    <w:multiLevelType w:val="hybridMultilevel"/>
    <w:tmpl w:val="3F02B776"/>
    <w:lvl w:ilvl="0" w:tplc="98D6CF2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4257111">
    <w:abstractNumId w:val="6"/>
  </w:num>
  <w:num w:numId="2" w16cid:durableId="758406070">
    <w:abstractNumId w:val="5"/>
  </w:num>
  <w:num w:numId="3" w16cid:durableId="227572435">
    <w:abstractNumId w:val="3"/>
  </w:num>
  <w:num w:numId="4" w16cid:durableId="659314380">
    <w:abstractNumId w:val="0"/>
  </w:num>
  <w:num w:numId="5" w16cid:durableId="574899785">
    <w:abstractNumId w:val="1"/>
  </w:num>
  <w:num w:numId="6" w16cid:durableId="1418018734">
    <w:abstractNumId w:val="4"/>
  </w:num>
  <w:num w:numId="7" w16cid:durableId="815995960">
    <w:abstractNumId w:val="2"/>
  </w:num>
  <w:num w:numId="8" w16cid:durableId="77463833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6177"/>
    <w:rsid w:val="000141FF"/>
    <w:rsid w:val="0005300B"/>
    <w:rsid w:val="00093F93"/>
    <w:rsid w:val="000C43A0"/>
    <w:rsid w:val="000E73B2"/>
    <w:rsid w:val="001372F3"/>
    <w:rsid w:val="00140B97"/>
    <w:rsid w:val="001F3BB5"/>
    <w:rsid w:val="001F4AA1"/>
    <w:rsid w:val="002037DF"/>
    <w:rsid w:val="0027244E"/>
    <w:rsid w:val="00297953"/>
    <w:rsid w:val="002F6D4D"/>
    <w:rsid w:val="00314CB2"/>
    <w:rsid w:val="00316174"/>
    <w:rsid w:val="00416F0D"/>
    <w:rsid w:val="00446286"/>
    <w:rsid w:val="00465A59"/>
    <w:rsid w:val="00483752"/>
    <w:rsid w:val="004866BC"/>
    <w:rsid w:val="004945CC"/>
    <w:rsid w:val="004C7976"/>
    <w:rsid w:val="004E4673"/>
    <w:rsid w:val="005C3E65"/>
    <w:rsid w:val="006733A3"/>
    <w:rsid w:val="00697009"/>
    <w:rsid w:val="006F2F14"/>
    <w:rsid w:val="00723D50"/>
    <w:rsid w:val="007775AB"/>
    <w:rsid w:val="00786D82"/>
    <w:rsid w:val="007A4FA1"/>
    <w:rsid w:val="007D0C93"/>
    <w:rsid w:val="007D43CD"/>
    <w:rsid w:val="007F5DF1"/>
    <w:rsid w:val="00866E07"/>
    <w:rsid w:val="008826E2"/>
    <w:rsid w:val="008E6782"/>
    <w:rsid w:val="0098442A"/>
    <w:rsid w:val="009A49AE"/>
    <w:rsid w:val="009B0F16"/>
    <w:rsid w:val="00A217DF"/>
    <w:rsid w:val="00A5103A"/>
    <w:rsid w:val="00A560EE"/>
    <w:rsid w:val="00A679FD"/>
    <w:rsid w:val="00AC38F4"/>
    <w:rsid w:val="00B6101E"/>
    <w:rsid w:val="00BC6CB3"/>
    <w:rsid w:val="00BD3A11"/>
    <w:rsid w:val="00C0606B"/>
    <w:rsid w:val="00C52D98"/>
    <w:rsid w:val="00C6596C"/>
    <w:rsid w:val="00CF5EEE"/>
    <w:rsid w:val="00D4204F"/>
    <w:rsid w:val="00D50989"/>
    <w:rsid w:val="00D54716"/>
    <w:rsid w:val="00D6166E"/>
    <w:rsid w:val="00DA2355"/>
    <w:rsid w:val="00DB6A04"/>
    <w:rsid w:val="00DC6730"/>
    <w:rsid w:val="00DD76E2"/>
    <w:rsid w:val="00DF7F96"/>
    <w:rsid w:val="00E304A2"/>
    <w:rsid w:val="00E37EBF"/>
    <w:rsid w:val="00E45339"/>
    <w:rsid w:val="00E81ED7"/>
    <w:rsid w:val="00ED39AD"/>
    <w:rsid w:val="00F135D0"/>
    <w:rsid w:val="00F40A29"/>
    <w:rsid w:val="00F6324A"/>
    <w:rsid w:val="00F76177"/>
    <w:rsid w:val="00F974B2"/>
    <w:rsid w:val="00FB1BC5"/>
    <w:rsid w:val="00FC04DE"/>
    <w:rsid w:val="00FC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33C88"/>
  <w15:chartTrackingRefBased/>
  <w15:docId w15:val="{DF23CD6D-2E96-4863-9D0A-DBB43C414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F14"/>
  </w:style>
  <w:style w:type="paragraph" w:styleId="Heading1">
    <w:name w:val="heading 1"/>
    <w:basedOn w:val="Normal"/>
    <w:next w:val="Normal"/>
    <w:link w:val="Heading1Char"/>
    <w:uiPriority w:val="9"/>
    <w:qFormat/>
    <w:rsid w:val="00F761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1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1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1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1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1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1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1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1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1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1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1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1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1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1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1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1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1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61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61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1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61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61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61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1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61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1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1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17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16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2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9</Pages>
  <Words>895</Words>
  <Characters>510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yirem, Samuel</dc:creator>
  <cp:keywords/>
  <dc:description/>
  <cp:lastModifiedBy>Emmanuel Ekpor</cp:lastModifiedBy>
  <cp:revision>69</cp:revision>
  <dcterms:created xsi:type="dcterms:W3CDTF">2024-10-25T01:20:00Z</dcterms:created>
  <dcterms:modified xsi:type="dcterms:W3CDTF">2024-10-25T18:18:00Z</dcterms:modified>
</cp:coreProperties>
</file>